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FA9DB" w14:textId="77777777" w:rsidR="00F02A22" w:rsidRPr="00D744AD" w:rsidRDefault="00F02A22" w:rsidP="00F02A22">
      <w:pPr>
        <w:spacing w:after="120" w:line="240" w:lineRule="auto"/>
        <w:ind w:left="-270" w:hanging="90"/>
        <w:rPr>
          <w:rFonts w:ascii="Times New Roman" w:hAnsi="Times New Roman" w:cs="Times New Roman"/>
          <w:b/>
          <w:szCs w:val="24"/>
        </w:rPr>
      </w:pPr>
      <w:proofErr w:type="gramStart"/>
      <w:r w:rsidRPr="00D744AD">
        <w:rPr>
          <w:rFonts w:ascii="Times New Roman" w:hAnsi="Times New Roman" w:cs="Times New Roman"/>
          <w:b/>
          <w:sz w:val="20"/>
          <w:szCs w:val="24"/>
        </w:rPr>
        <w:t>Supplementar</w:t>
      </w:r>
      <w:r w:rsidR="00850A3A">
        <w:rPr>
          <w:rFonts w:ascii="Times New Roman" w:hAnsi="Times New Roman" w:cs="Times New Roman"/>
          <w:b/>
          <w:sz w:val="20"/>
          <w:szCs w:val="24"/>
        </w:rPr>
        <w:t>y Table 2.</w:t>
      </w:r>
      <w:proofErr w:type="gramEnd"/>
      <w:r w:rsidR="00850A3A">
        <w:rPr>
          <w:rFonts w:ascii="Times New Roman" w:hAnsi="Times New Roman" w:cs="Times New Roman"/>
          <w:b/>
          <w:sz w:val="20"/>
          <w:szCs w:val="24"/>
        </w:rPr>
        <w:t xml:space="preserve">  Performance characteristics</w:t>
      </w:r>
      <w:r w:rsidRPr="00D744AD">
        <w:rPr>
          <w:rFonts w:ascii="Times New Roman" w:hAnsi="Times New Roman" w:cs="Times New Roman"/>
          <w:b/>
          <w:sz w:val="20"/>
          <w:szCs w:val="24"/>
        </w:rPr>
        <w:t xml:space="preserve"> for </w:t>
      </w:r>
      <w:r w:rsidR="00EF1C9F">
        <w:rPr>
          <w:rFonts w:ascii="Times New Roman" w:hAnsi="Times New Roman" w:cs="Times New Roman"/>
          <w:b/>
          <w:sz w:val="20"/>
          <w:szCs w:val="24"/>
        </w:rPr>
        <w:t>GlycA,</w:t>
      </w:r>
      <w:r w:rsidR="00850A3A">
        <w:rPr>
          <w:rFonts w:ascii="Times New Roman" w:hAnsi="Times New Roman" w:cs="Times New Roman"/>
          <w:b/>
          <w:sz w:val="20"/>
          <w:szCs w:val="24"/>
        </w:rPr>
        <w:t xml:space="preserve"> lipoprotein</w:t>
      </w:r>
      <w:r w:rsidR="00EF1C9F">
        <w:rPr>
          <w:rFonts w:ascii="Times New Roman" w:hAnsi="Times New Roman" w:cs="Times New Roman"/>
          <w:b/>
          <w:sz w:val="20"/>
          <w:szCs w:val="24"/>
        </w:rPr>
        <w:t xml:space="preserve"> parameters,</w:t>
      </w:r>
      <w:r w:rsidRPr="00D744AD">
        <w:rPr>
          <w:rFonts w:ascii="Times New Roman" w:hAnsi="Times New Roman" w:cs="Times New Roman"/>
          <w:b/>
          <w:sz w:val="20"/>
          <w:szCs w:val="24"/>
        </w:rPr>
        <w:t xml:space="preserve"> CRP and ESR</w:t>
      </w:r>
      <w:r w:rsidR="00EF1C9F">
        <w:rPr>
          <w:rFonts w:ascii="Times New Roman" w:hAnsi="Times New Roman" w:cs="Times New Roman"/>
          <w:b/>
          <w:sz w:val="20"/>
          <w:szCs w:val="24"/>
        </w:rPr>
        <w:t xml:space="preserve"> restricted to illness days 6-10</w:t>
      </w:r>
      <w:r w:rsidRPr="00D744AD">
        <w:rPr>
          <w:rFonts w:ascii="Times New Roman" w:hAnsi="Times New Roman" w:cs="Times New Roman"/>
          <w:b/>
          <w:sz w:val="20"/>
          <w:szCs w:val="24"/>
        </w:rPr>
        <w:t>.</w:t>
      </w:r>
    </w:p>
    <w:tbl>
      <w:tblPr>
        <w:tblStyle w:val="TableGrid"/>
        <w:tblW w:w="11489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2336"/>
        <w:gridCol w:w="747"/>
        <w:gridCol w:w="1308"/>
        <w:gridCol w:w="1214"/>
        <w:gridCol w:w="1214"/>
        <w:gridCol w:w="934"/>
        <w:gridCol w:w="1028"/>
        <w:gridCol w:w="1308"/>
        <w:gridCol w:w="653"/>
        <w:gridCol w:w="747"/>
      </w:tblGrid>
      <w:tr w:rsidR="00754CCE" w:rsidRPr="005E3BB4" w14:paraId="49EB3E57" w14:textId="77777777" w:rsidTr="00547E19">
        <w:trPr>
          <w:trHeight w:val="399"/>
        </w:trPr>
        <w:tc>
          <w:tcPr>
            <w:tcW w:w="2336" w:type="dxa"/>
            <w:vAlign w:val="bottom"/>
          </w:tcPr>
          <w:p w14:paraId="35C3E22B" w14:textId="77777777" w:rsidR="00C257D2" w:rsidRPr="00D413B5" w:rsidRDefault="00C257D2" w:rsidP="00754CCE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b/>
                <w:sz w:val="20"/>
                <w:szCs w:val="24"/>
              </w:rPr>
              <w:t>Test</w:t>
            </w:r>
          </w:p>
        </w:tc>
        <w:tc>
          <w:tcPr>
            <w:tcW w:w="747" w:type="dxa"/>
            <w:vAlign w:val="bottom"/>
          </w:tcPr>
          <w:p w14:paraId="36C85A85" w14:textId="77777777" w:rsidR="00C257D2" w:rsidRPr="00D413B5" w:rsidRDefault="00C257D2" w:rsidP="00754CCE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b/>
                <w:sz w:val="20"/>
                <w:szCs w:val="24"/>
              </w:rPr>
              <w:t>AUC</w:t>
            </w:r>
          </w:p>
        </w:tc>
        <w:tc>
          <w:tcPr>
            <w:tcW w:w="1308" w:type="dxa"/>
            <w:vAlign w:val="bottom"/>
          </w:tcPr>
          <w:p w14:paraId="3F45846C" w14:textId="77777777" w:rsidR="00C257D2" w:rsidRPr="00D413B5" w:rsidRDefault="00C257D2" w:rsidP="00754CCE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b/>
                <w:sz w:val="20"/>
                <w:szCs w:val="24"/>
              </w:rPr>
              <w:t>95% CI</w:t>
            </w:r>
          </w:p>
        </w:tc>
        <w:tc>
          <w:tcPr>
            <w:tcW w:w="1214" w:type="dxa"/>
            <w:vAlign w:val="bottom"/>
          </w:tcPr>
          <w:p w14:paraId="68F5F07C" w14:textId="77777777" w:rsidR="00C257D2" w:rsidRPr="00D413B5" w:rsidRDefault="00C257D2" w:rsidP="00754CCE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Sensitivity</w:t>
            </w:r>
          </w:p>
        </w:tc>
        <w:tc>
          <w:tcPr>
            <w:tcW w:w="1214" w:type="dxa"/>
            <w:vAlign w:val="bottom"/>
          </w:tcPr>
          <w:p w14:paraId="3E17A94D" w14:textId="77777777" w:rsidR="00C257D2" w:rsidRPr="00D413B5" w:rsidRDefault="00C257D2" w:rsidP="00754CCE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Specificity</w:t>
            </w:r>
          </w:p>
        </w:tc>
        <w:tc>
          <w:tcPr>
            <w:tcW w:w="934" w:type="dxa"/>
            <w:vAlign w:val="bottom"/>
          </w:tcPr>
          <w:p w14:paraId="2CC6CA29" w14:textId="77777777" w:rsidR="00C257D2" w:rsidRPr="00D413B5" w:rsidRDefault="00C257D2" w:rsidP="00754CCE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b/>
                <w:sz w:val="20"/>
                <w:szCs w:val="24"/>
              </w:rPr>
              <w:t>Positive LR</w:t>
            </w:r>
          </w:p>
        </w:tc>
        <w:tc>
          <w:tcPr>
            <w:tcW w:w="1028" w:type="dxa"/>
            <w:vAlign w:val="bottom"/>
          </w:tcPr>
          <w:p w14:paraId="614662E8" w14:textId="77777777" w:rsidR="00C257D2" w:rsidRPr="00D413B5" w:rsidRDefault="00C257D2" w:rsidP="00754CCE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Nega</w:t>
            </w:r>
            <w:r w:rsidRPr="00D413B5">
              <w:rPr>
                <w:rFonts w:ascii="Times New Roman" w:hAnsi="Times New Roman" w:cs="Times New Roman"/>
                <w:b/>
                <w:sz w:val="20"/>
                <w:szCs w:val="24"/>
              </w:rPr>
              <w:t>tive LR</w:t>
            </w:r>
          </w:p>
        </w:tc>
        <w:tc>
          <w:tcPr>
            <w:tcW w:w="1308" w:type="dxa"/>
            <w:vAlign w:val="bottom"/>
          </w:tcPr>
          <w:p w14:paraId="644D3A37" w14:textId="6023D487" w:rsidR="00C257D2" w:rsidRPr="00D413B5" w:rsidRDefault="00C257D2" w:rsidP="00754CCE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b/>
                <w:sz w:val="20"/>
                <w:szCs w:val="24"/>
              </w:rPr>
              <w:t>Wald Test</w:t>
            </w:r>
          </w:p>
          <w:p w14:paraId="01BF4B51" w14:textId="599D1762" w:rsidR="00C257D2" w:rsidRPr="00D413B5" w:rsidRDefault="00C257D2" w:rsidP="00754CCE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b/>
                <w:sz w:val="20"/>
                <w:szCs w:val="24"/>
              </w:rPr>
              <w:t>z-statistic</w:t>
            </w:r>
          </w:p>
        </w:tc>
        <w:tc>
          <w:tcPr>
            <w:tcW w:w="653" w:type="dxa"/>
            <w:vAlign w:val="bottom"/>
          </w:tcPr>
          <w:p w14:paraId="22B91528" w14:textId="77777777" w:rsidR="00C257D2" w:rsidRPr="00D413B5" w:rsidRDefault="00C257D2" w:rsidP="00754CCE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PPV</w:t>
            </w:r>
          </w:p>
        </w:tc>
        <w:tc>
          <w:tcPr>
            <w:tcW w:w="747" w:type="dxa"/>
            <w:vAlign w:val="bottom"/>
          </w:tcPr>
          <w:p w14:paraId="316D51E3" w14:textId="77777777" w:rsidR="00C257D2" w:rsidRPr="00D413B5" w:rsidRDefault="00C257D2" w:rsidP="00754CCE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N</w:t>
            </w:r>
            <w:r w:rsidRPr="00D413B5">
              <w:rPr>
                <w:rFonts w:ascii="Times New Roman" w:hAnsi="Times New Roman" w:cs="Times New Roman"/>
                <w:b/>
                <w:sz w:val="20"/>
                <w:szCs w:val="24"/>
              </w:rPr>
              <w:t>PV</w:t>
            </w:r>
          </w:p>
        </w:tc>
      </w:tr>
      <w:tr w:rsidR="00754CCE" w:rsidRPr="005E3BB4" w14:paraId="7B6C3F84" w14:textId="77777777" w:rsidTr="00547E19">
        <w:trPr>
          <w:trHeight w:val="241"/>
        </w:trPr>
        <w:tc>
          <w:tcPr>
            <w:tcW w:w="2336" w:type="dxa"/>
            <w:vAlign w:val="center"/>
          </w:tcPr>
          <w:p w14:paraId="60C37761" w14:textId="77777777" w:rsidR="00C257D2" w:rsidRPr="00D413B5" w:rsidRDefault="00C257D2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CRP</w:t>
            </w:r>
          </w:p>
        </w:tc>
        <w:tc>
          <w:tcPr>
            <w:tcW w:w="747" w:type="dxa"/>
            <w:vAlign w:val="center"/>
          </w:tcPr>
          <w:p w14:paraId="45C7B408" w14:textId="77777777" w:rsidR="00C257D2" w:rsidRPr="00D413B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730</w:t>
            </w:r>
          </w:p>
        </w:tc>
        <w:tc>
          <w:tcPr>
            <w:tcW w:w="1308" w:type="dxa"/>
            <w:vAlign w:val="center"/>
          </w:tcPr>
          <w:p w14:paraId="1952710C" w14:textId="77777777" w:rsidR="00C257D2" w:rsidRPr="00D413B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587-0.873</w:t>
            </w:r>
          </w:p>
        </w:tc>
        <w:tc>
          <w:tcPr>
            <w:tcW w:w="1214" w:type="dxa"/>
          </w:tcPr>
          <w:p w14:paraId="0AC7A08B" w14:textId="162FD957" w:rsidR="00C257D2" w:rsidRPr="00A74025" w:rsidRDefault="003A0980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556</w:t>
            </w:r>
          </w:p>
        </w:tc>
        <w:tc>
          <w:tcPr>
            <w:tcW w:w="1214" w:type="dxa"/>
          </w:tcPr>
          <w:p w14:paraId="2766BD67" w14:textId="44B1AD81" w:rsidR="00C257D2" w:rsidRPr="00A74025" w:rsidRDefault="003A0980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938</w:t>
            </w:r>
          </w:p>
        </w:tc>
        <w:tc>
          <w:tcPr>
            <w:tcW w:w="934" w:type="dxa"/>
          </w:tcPr>
          <w:p w14:paraId="2B7CE825" w14:textId="77777777" w:rsidR="00C257D2" w:rsidRPr="00A7402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8.89</w:t>
            </w:r>
          </w:p>
        </w:tc>
        <w:tc>
          <w:tcPr>
            <w:tcW w:w="1028" w:type="dxa"/>
          </w:tcPr>
          <w:p w14:paraId="71E2911B" w14:textId="6ABE3DFF" w:rsidR="00C257D2" w:rsidRPr="00A74025" w:rsidRDefault="002D1129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47</w:t>
            </w:r>
          </w:p>
        </w:tc>
        <w:tc>
          <w:tcPr>
            <w:tcW w:w="1308" w:type="dxa"/>
          </w:tcPr>
          <w:p w14:paraId="1BE5A575" w14:textId="77777777" w:rsidR="00C257D2" w:rsidRPr="00A7402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3.15</w:t>
            </w:r>
          </w:p>
        </w:tc>
        <w:tc>
          <w:tcPr>
            <w:tcW w:w="653" w:type="dxa"/>
          </w:tcPr>
          <w:p w14:paraId="54093BAA" w14:textId="77777777" w:rsidR="00C257D2" w:rsidRPr="00A7402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94</w:t>
            </w:r>
          </w:p>
        </w:tc>
        <w:tc>
          <w:tcPr>
            <w:tcW w:w="747" w:type="dxa"/>
          </w:tcPr>
          <w:p w14:paraId="0142D183" w14:textId="77777777" w:rsidR="00C257D2" w:rsidRPr="00A7402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55</w:t>
            </w:r>
          </w:p>
        </w:tc>
      </w:tr>
      <w:tr w:rsidR="00754CCE" w:rsidRPr="005E3BB4" w14:paraId="149CF6D5" w14:textId="77777777" w:rsidTr="00547E19">
        <w:trPr>
          <w:trHeight w:val="241"/>
        </w:trPr>
        <w:tc>
          <w:tcPr>
            <w:tcW w:w="2336" w:type="dxa"/>
            <w:vAlign w:val="center"/>
          </w:tcPr>
          <w:p w14:paraId="02CD9C40" w14:textId="77777777" w:rsidR="00C257D2" w:rsidRPr="00D413B5" w:rsidRDefault="00C257D2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ESR</w:t>
            </w:r>
          </w:p>
        </w:tc>
        <w:tc>
          <w:tcPr>
            <w:tcW w:w="747" w:type="dxa"/>
            <w:vAlign w:val="center"/>
          </w:tcPr>
          <w:p w14:paraId="24EFF47B" w14:textId="77777777" w:rsidR="00C257D2" w:rsidRPr="00D413B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879</w:t>
            </w:r>
          </w:p>
        </w:tc>
        <w:tc>
          <w:tcPr>
            <w:tcW w:w="1308" w:type="dxa"/>
            <w:vAlign w:val="center"/>
          </w:tcPr>
          <w:p w14:paraId="2482D320" w14:textId="77777777" w:rsidR="00C257D2" w:rsidRPr="00D413B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778-0.979</w:t>
            </w:r>
          </w:p>
        </w:tc>
        <w:tc>
          <w:tcPr>
            <w:tcW w:w="1214" w:type="dxa"/>
          </w:tcPr>
          <w:p w14:paraId="49EA4532" w14:textId="415E6238" w:rsidR="00C257D2" w:rsidRPr="00A74025" w:rsidRDefault="003F62C6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857</w:t>
            </w:r>
          </w:p>
        </w:tc>
        <w:tc>
          <w:tcPr>
            <w:tcW w:w="1214" w:type="dxa"/>
          </w:tcPr>
          <w:p w14:paraId="3B6D6F73" w14:textId="5CEAD1AA" w:rsidR="00C257D2" w:rsidRPr="00A74025" w:rsidRDefault="003F62C6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864</w:t>
            </w:r>
          </w:p>
        </w:tc>
        <w:tc>
          <w:tcPr>
            <w:tcW w:w="934" w:type="dxa"/>
          </w:tcPr>
          <w:p w14:paraId="705951E9" w14:textId="77777777" w:rsidR="00C257D2" w:rsidRPr="00A7402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6.29</w:t>
            </w:r>
          </w:p>
        </w:tc>
        <w:tc>
          <w:tcPr>
            <w:tcW w:w="1028" w:type="dxa"/>
          </w:tcPr>
          <w:p w14:paraId="2DA84E42" w14:textId="649EF65E" w:rsidR="00C257D2" w:rsidRPr="00A74025" w:rsidRDefault="003F62C6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17</w:t>
            </w:r>
          </w:p>
        </w:tc>
        <w:tc>
          <w:tcPr>
            <w:tcW w:w="1308" w:type="dxa"/>
          </w:tcPr>
          <w:p w14:paraId="2CCF0222" w14:textId="77777777" w:rsidR="00C257D2" w:rsidRPr="00A7402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7.37</w:t>
            </w:r>
          </w:p>
        </w:tc>
        <w:tc>
          <w:tcPr>
            <w:tcW w:w="653" w:type="dxa"/>
          </w:tcPr>
          <w:p w14:paraId="1C91A91F" w14:textId="77777777" w:rsidR="00C257D2" w:rsidRPr="00A7402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91</w:t>
            </w:r>
          </w:p>
        </w:tc>
        <w:tc>
          <w:tcPr>
            <w:tcW w:w="747" w:type="dxa"/>
          </w:tcPr>
          <w:p w14:paraId="1B11CAC7" w14:textId="77777777" w:rsidR="00C257D2" w:rsidRPr="00A7402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78</w:t>
            </w:r>
          </w:p>
        </w:tc>
      </w:tr>
      <w:tr w:rsidR="00754CCE" w:rsidRPr="005E3BB4" w14:paraId="5FD0BA98" w14:textId="77777777" w:rsidTr="00547E19">
        <w:trPr>
          <w:trHeight w:val="241"/>
        </w:trPr>
        <w:tc>
          <w:tcPr>
            <w:tcW w:w="2336" w:type="dxa"/>
            <w:vAlign w:val="center"/>
          </w:tcPr>
          <w:p w14:paraId="64B6083E" w14:textId="77777777" w:rsidR="00C257D2" w:rsidRPr="00D413B5" w:rsidRDefault="00C257D2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LDL-P/HDL-P</w:t>
            </w:r>
          </w:p>
        </w:tc>
        <w:tc>
          <w:tcPr>
            <w:tcW w:w="747" w:type="dxa"/>
            <w:vAlign w:val="center"/>
          </w:tcPr>
          <w:p w14:paraId="36671B93" w14:textId="77777777" w:rsidR="00C257D2" w:rsidRPr="00D413B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842</w:t>
            </w:r>
          </w:p>
        </w:tc>
        <w:tc>
          <w:tcPr>
            <w:tcW w:w="1308" w:type="dxa"/>
            <w:vAlign w:val="center"/>
          </w:tcPr>
          <w:p w14:paraId="2C99A335" w14:textId="77777777" w:rsidR="00C257D2" w:rsidRPr="00D413B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732-0.952</w:t>
            </w:r>
          </w:p>
        </w:tc>
        <w:tc>
          <w:tcPr>
            <w:tcW w:w="1214" w:type="dxa"/>
          </w:tcPr>
          <w:p w14:paraId="1D16E2B3" w14:textId="0E16A5F4" w:rsidR="00C257D2" w:rsidRPr="00A74025" w:rsidRDefault="003F62C6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846</w:t>
            </w:r>
          </w:p>
        </w:tc>
        <w:tc>
          <w:tcPr>
            <w:tcW w:w="1214" w:type="dxa"/>
          </w:tcPr>
          <w:p w14:paraId="1203BA95" w14:textId="15E949A6" w:rsidR="00C257D2" w:rsidRPr="00A74025" w:rsidRDefault="003F62C6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870</w:t>
            </w:r>
          </w:p>
        </w:tc>
        <w:tc>
          <w:tcPr>
            <w:tcW w:w="934" w:type="dxa"/>
          </w:tcPr>
          <w:p w14:paraId="34199988" w14:textId="77777777" w:rsidR="00C257D2" w:rsidRPr="00A7402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6.49</w:t>
            </w:r>
          </w:p>
        </w:tc>
        <w:tc>
          <w:tcPr>
            <w:tcW w:w="1028" w:type="dxa"/>
          </w:tcPr>
          <w:p w14:paraId="5523C11C" w14:textId="377A4000" w:rsidR="00C257D2" w:rsidRPr="00A74025" w:rsidRDefault="003F62C6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18</w:t>
            </w:r>
          </w:p>
        </w:tc>
        <w:tc>
          <w:tcPr>
            <w:tcW w:w="1308" w:type="dxa"/>
          </w:tcPr>
          <w:p w14:paraId="57B42CAE" w14:textId="77777777" w:rsidR="00C257D2" w:rsidRPr="00A7402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6.09</w:t>
            </w:r>
          </w:p>
        </w:tc>
        <w:tc>
          <w:tcPr>
            <w:tcW w:w="653" w:type="dxa"/>
          </w:tcPr>
          <w:p w14:paraId="3623036D" w14:textId="77777777" w:rsidR="00C257D2" w:rsidRPr="00A7402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92</w:t>
            </w:r>
          </w:p>
        </w:tc>
        <w:tc>
          <w:tcPr>
            <w:tcW w:w="747" w:type="dxa"/>
          </w:tcPr>
          <w:p w14:paraId="78473BDE" w14:textId="77777777" w:rsidR="00C257D2" w:rsidRPr="00A7402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77</w:t>
            </w:r>
          </w:p>
        </w:tc>
      </w:tr>
      <w:tr w:rsidR="00754CCE" w:rsidRPr="005E3BB4" w14:paraId="744F15C6" w14:textId="77777777" w:rsidTr="00547E19">
        <w:trPr>
          <w:trHeight w:val="241"/>
        </w:trPr>
        <w:tc>
          <w:tcPr>
            <w:tcW w:w="2336" w:type="dxa"/>
            <w:vAlign w:val="center"/>
          </w:tcPr>
          <w:p w14:paraId="6593384D" w14:textId="77777777" w:rsidR="00C257D2" w:rsidRPr="00D413B5" w:rsidRDefault="00C257D2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GlycA</w:t>
            </w:r>
          </w:p>
        </w:tc>
        <w:tc>
          <w:tcPr>
            <w:tcW w:w="747" w:type="dxa"/>
            <w:vAlign w:val="center"/>
          </w:tcPr>
          <w:p w14:paraId="5BE3CF11" w14:textId="77777777" w:rsidR="00C257D2" w:rsidRPr="00D413B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891</w:t>
            </w:r>
          </w:p>
        </w:tc>
        <w:tc>
          <w:tcPr>
            <w:tcW w:w="1308" w:type="dxa"/>
            <w:vAlign w:val="center"/>
          </w:tcPr>
          <w:p w14:paraId="4D8BAAFF" w14:textId="77777777" w:rsidR="00C257D2" w:rsidRPr="00D413B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814-0.967</w:t>
            </w:r>
          </w:p>
        </w:tc>
        <w:tc>
          <w:tcPr>
            <w:tcW w:w="1214" w:type="dxa"/>
          </w:tcPr>
          <w:p w14:paraId="022BE117" w14:textId="7957D456" w:rsidR="00C257D2" w:rsidRPr="00A74025" w:rsidRDefault="008A1383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667</w:t>
            </w:r>
          </w:p>
        </w:tc>
        <w:tc>
          <w:tcPr>
            <w:tcW w:w="1214" w:type="dxa"/>
          </w:tcPr>
          <w:p w14:paraId="6866EAC5" w14:textId="46EFD1FE" w:rsidR="00C257D2" w:rsidRPr="00A74025" w:rsidRDefault="008A1383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957</w:t>
            </w:r>
          </w:p>
        </w:tc>
        <w:tc>
          <w:tcPr>
            <w:tcW w:w="934" w:type="dxa"/>
          </w:tcPr>
          <w:p w14:paraId="4F498958" w14:textId="77777777" w:rsidR="00C257D2" w:rsidRPr="00A7402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15.33</w:t>
            </w:r>
          </w:p>
        </w:tc>
        <w:tc>
          <w:tcPr>
            <w:tcW w:w="1028" w:type="dxa"/>
          </w:tcPr>
          <w:p w14:paraId="5326D686" w14:textId="513CDFCC" w:rsidR="00C257D2" w:rsidRPr="00A74025" w:rsidRDefault="003F62C6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35</w:t>
            </w:r>
          </w:p>
        </w:tc>
        <w:tc>
          <w:tcPr>
            <w:tcW w:w="1308" w:type="dxa"/>
          </w:tcPr>
          <w:p w14:paraId="1400BF8E" w14:textId="77777777" w:rsidR="00C257D2" w:rsidRPr="00A7402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9.99</w:t>
            </w:r>
          </w:p>
        </w:tc>
        <w:tc>
          <w:tcPr>
            <w:tcW w:w="653" w:type="dxa"/>
          </w:tcPr>
          <w:p w14:paraId="7BC15B23" w14:textId="77777777" w:rsidR="00C257D2" w:rsidRPr="00A7402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96</w:t>
            </w:r>
          </w:p>
        </w:tc>
        <w:tc>
          <w:tcPr>
            <w:tcW w:w="747" w:type="dxa"/>
          </w:tcPr>
          <w:p w14:paraId="43D24287" w14:textId="77777777" w:rsidR="00C257D2" w:rsidRPr="00A74025" w:rsidRDefault="00C257D2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63</w:t>
            </w:r>
          </w:p>
        </w:tc>
      </w:tr>
      <w:tr w:rsidR="00563F3B" w:rsidRPr="005E3BB4" w14:paraId="60D9D88B" w14:textId="77777777" w:rsidTr="00547E19">
        <w:trPr>
          <w:trHeight w:val="241"/>
        </w:trPr>
        <w:tc>
          <w:tcPr>
            <w:tcW w:w="2336" w:type="dxa"/>
            <w:vAlign w:val="center"/>
          </w:tcPr>
          <w:p w14:paraId="26B0033D" w14:textId="767052FF" w:rsidR="00563F3B" w:rsidRPr="00921F53" w:rsidRDefault="00563F3B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21F53">
              <w:rPr>
                <w:rFonts w:ascii="Times New Roman" w:hAnsi="Times New Roman" w:cs="Times New Roman"/>
                <w:sz w:val="20"/>
                <w:szCs w:val="24"/>
              </w:rPr>
              <w:t>GlycA + LDL-P</w:t>
            </w:r>
          </w:p>
        </w:tc>
        <w:tc>
          <w:tcPr>
            <w:tcW w:w="747" w:type="dxa"/>
            <w:vAlign w:val="center"/>
          </w:tcPr>
          <w:p w14:paraId="4978FE25" w14:textId="4E2CF394" w:rsidR="00563F3B" w:rsidRPr="00921F53" w:rsidRDefault="00563F3B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21F53">
              <w:rPr>
                <w:rFonts w:ascii="Times New Roman" w:hAnsi="Times New Roman" w:cs="Times New Roman"/>
                <w:sz w:val="20"/>
                <w:szCs w:val="24"/>
              </w:rPr>
              <w:t>0.909</w:t>
            </w:r>
          </w:p>
        </w:tc>
        <w:tc>
          <w:tcPr>
            <w:tcW w:w="1308" w:type="dxa"/>
            <w:vAlign w:val="center"/>
          </w:tcPr>
          <w:p w14:paraId="41BABA1E" w14:textId="2D8940AB" w:rsidR="00563F3B" w:rsidRPr="00921F53" w:rsidRDefault="00563F3B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21F53">
              <w:rPr>
                <w:rFonts w:ascii="Times New Roman" w:hAnsi="Times New Roman" w:cs="Times New Roman"/>
                <w:sz w:val="20"/>
                <w:szCs w:val="24"/>
              </w:rPr>
              <w:t>0.823-0.994</w:t>
            </w:r>
          </w:p>
        </w:tc>
        <w:tc>
          <w:tcPr>
            <w:tcW w:w="1214" w:type="dxa"/>
          </w:tcPr>
          <w:p w14:paraId="3382E139" w14:textId="28F02875" w:rsidR="00563F3B" w:rsidRPr="00A74025" w:rsidRDefault="00A74025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718</w:t>
            </w:r>
          </w:p>
        </w:tc>
        <w:tc>
          <w:tcPr>
            <w:tcW w:w="1214" w:type="dxa"/>
          </w:tcPr>
          <w:p w14:paraId="3F0716C2" w14:textId="02C3B47F" w:rsidR="00563F3B" w:rsidRPr="00A74025" w:rsidRDefault="00A74025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957</w:t>
            </w:r>
          </w:p>
        </w:tc>
        <w:tc>
          <w:tcPr>
            <w:tcW w:w="934" w:type="dxa"/>
          </w:tcPr>
          <w:p w14:paraId="0E00DC28" w14:textId="0C734626" w:rsidR="00563F3B" w:rsidRPr="00A74025" w:rsidRDefault="00A74025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16.51</w:t>
            </w:r>
          </w:p>
        </w:tc>
        <w:tc>
          <w:tcPr>
            <w:tcW w:w="1028" w:type="dxa"/>
          </w:tcPr>
          <w:p w14:paraId="520AAF8A" w14:textId="6272D4AB" w:rsidR="00A74025" w:rsidRPr="00A74025" w:rsidRDefault="00A74025" w:rsidP="00A7402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29</w:t>
            </w:r>
          </w:p>
        </w:tc>
        <w:tc>
          <w:tcPr>
            <w:tcW w:w="1308" w:type="dxa"/>
          </w:tcPr>
          <w:p w14:paraId="7EFD2622" w14:textId="279396EA" w:rsidR="00563F3B" w:rsidRPr="00A74025" w:rsidRDefault="00563F3B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9.40</w:t>
            </w:r>
          </w:p>
        </w:tc>
        <w:tc>
          <w:tcPr>
            <w:tcW w:w="653" w:type="dxa"/>
          </w:tcPr>
          <w:p w14:paraId="50ACE0DC" w14:textId="204CCC73" w:rsidR="00563F3B" w:rsidRPr="00A74025" w:rsidRDefault="00A74025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97</w:t>
            </w:r>
          </w:p>
        </w:tc>
        <w:tc>
          <w:tcPr>
            <w:tcW w:w="747" w:type="dxa"/>
          </w:tcPr>
          <w:p w14:paraId="133B312A" w14:textId="3D4C2E3F" w:rsidR="00563F3B" w:rsidRPr="00A74025" w:rsidRDefault="00A74025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67</w:t>
            </w:r>
          </w:p>
        </w:tc>
      </w:tr>
      <w:tr w:rsidR="00563F3B" w:rsidRPr="005E3BB4" w14:paraId="43A5324F" w14:textId="77777777" w:rsidTr="00547E19">
        <w:trPr>
          <w:trHeight w:val="241"/>
        </w:trPr>
        <w:tc>
          <w:tcPr>
            <w:tcW w:w="2336" w:type="dxa"/>
            <w:vAlign w:val="center"/>
          </w:tcPr>
          <w:p w14:paraId="190339E1" w14:textId="44C69BEB" w:rsidR="00563F3B" w:rsidRPr="00D413B5" w:rsidRDefault="00563F3B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21F53">
              <w:rPr>
                <w:rFonts w:ascii="Times New Roman" w:hAnsi="Times New Roman" w:cs="Times New Roman"/>
                <w:sz w:val="20"/>
                <w:szCs w:val="24"/>
              </w:rPr>
              <w:t>GlycA + LDL-P/HDL-P</w:t>
            </w:r>
          </w:p>
        </w:tc>
        <w:tc>
          <w:tcPr>
            <w:tcW w:w="747" w:type="dxa"/>
            <w:vAlign w:val="center"/>
          </w:tcPr>
          <w:p w14:paraId="2BD02469" w14:textId="77777777" w:rsidR="00563F3B" w:rsidRPr="00D413B5" w:rsidRDefault="00563F3B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21F53">
              <w:rPr>
                <w:rFonts w:ascii="Times New Roman" w:hAnsi="Times New Roman" w:cs="Times New Roman"/>
                <w:sz w:val="20"/>
                <w:szCs w:val="24"/>
              </w:rPr>
              <w:t>0.910</w:t>
            </w:r>
          </w:p>
        </w:tc>
        <w:tc>
          <w:tcPr>
            <w:tcW w:w="1308" w:type="dxa"/>
            <w:vAlign w:val="center"/>
          </w:tcPr>
          <w:p w14:paraId="6B11A868" w14:textId="77777777" w:rsidR="00563F3B" w:rsidRPr="00D413B5" w:rsidRDefault="00563F3B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21F53">
              <w:rPr>
                <w:rFonts w:ascii="Times New Roman" w:hAnsi="Times New Roman" w:cs="Times New Roman"/>
                <w:sz w:val="20"/>
                <w:szCs w:val="24"/>
              </w:rPr>
              <w:t>0.841-0.979</w:t>
            </w:r>
          </w:p>
        </w:tc>
        <w:tc>
          <w:tcPr>
            <w:tcW w:w="1214" w:type="dxa"/>
          </w:tcPr>
          <w:p w14:paraId="1F769CF0" w14:textId="09862E60" w:rsidR="00563F3B" w:rsidRPr="00A74025" w:rsidRDefault="00563F3B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692</w:t>
            </w:r>
          </w:p>
        </w:tc>
        <w:tc>
          <w:tcPr>
            <w:tcW w:w="1214" w:type="dxa"/>
          </w:tcPr>
          <w:p w14:paraId="246F601B" w14:textId="734DC4DC" w:rsidR="00563F3B" w:rsidRPr="00A74025" w:rsidRDefault="00563F3B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957</w:t>
            </w:r>
          </w:p>
        </w:tc>
        <w:tc>
          <w:tcPr>
            <w:tcW w:w="934" w:type="dxa"/>
          </w:tcPr>
          <w:p w14:paraId="5FC6B922" w14:textId="77777777" w:rsidR="00563F3B" w:rsidRPr="00A74025" w:rsidRDefault="00563F3B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15.92</w:t>
            </w:r>
          </w:p>
        </w:tc>
        <w:tc>
          <w:tcPr>
            <w:tcW w:w="1028" w:type="dxa"/>
          </w:tcPr>
          <w:p w14:paraId="65B93892" w14:textId="77E6FB90" w:rsidR="00563F3B" w:rsidRPr="00A74025" w:rsidRDefault="00563F3B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32</w:t>
            </w:r>
          </w:p>
        </w:tc>
        <w:tc>
          <w:tcPr>
            <w:tcW w:w="1308" w:type="dxa"/>
          </w:tcPr>
          <w:p w14:paraId="0DBC3679" w14:textId="77777777" w:rsidR="00563F3B" w:rsidRPr="00A74025" w:rsidRDefault="00563F3B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11.65</w:t>
            </w:r>
          </w:p>
        </w:tc>
        <w:tc>
          <w:tcPr>
            <w:tcW w:w="653" w:type="dxa"/>
          </w:tcPr>
          <w:p w14:paraId="088275FC" w14:textId="77777777" w:rsidR="00563F3B" w:rsidRPr="00A74025" w:rsidRDefault="00563F3B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96</w:t>
            </w:r>
          </w:p>
        </w:tc>
        <w:tc>
          <w:tcPr>
            <w:tcW w:w="747" w:type="dxa"/>
          </w:tcPr>
          <w:p w14:paraId="0FF4F69A" w14:textId="77777777" w:rsidR="00563F3B" w:rsidRPr="00A74025" w:rsidRDefault="00563F3B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65</w:t>
            </w:r>
          </w:p>
        </w:tc>
      </w:tr>
      <w:tr w:rsidR="00B47A7E" w:rsidRPr="005E3BB4" w14:paraId="540E48BF" w14:textId="77777777" w:rsidTr="00547E19">
        <w:trPr>
          <w:trHeight w:val="241"/>
        </w:trPr>
        <w:tc>
          <w:tcPr>
            <w:tcW w:w="2336" w:type="dxa"/>
            <w:vAlign w:val="center"/>
          </w:tcPr>
          <w:p w14:paraId="6A9C8B0E" w14:textId="77777777" w:rsidR="00B47A7E" w:rsidRPr="00921F53" w:rsidRDefault="00B47A7E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Total LDL-P</w:t>
            </w:r>
          </w:p>
        </w:tc>
        <w:tc>
          <w:tcPr>
            <w:tcW w:w="747" w:type="dxa"/>
            <w:vAlign w:val="center"/>
          </w:tcPr>
          <w:p w14:paraId="128F7526" w14:textId="77777777" w:rsidR="00B47A7E" w:rsidRPr="00921F53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864</w:t>
            </w:r>
          </w:p>
        </w:tc>
        <w:tc>
          <w:tcPr>
            <w:tcW w:w="1308" w:type="dxa"/>
            <w:vAlign w:val="center"/>
          </w:tcPr>
          <w:p w14:paraId="248DFD36" w14:textId="77777777" w:rsidR="00B47A7E" w:rsidRPr="00921F53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765-0.963</w:t>
            </w:r>
          </w:p>
        </w:tc>
        <w:tc>
          <w:tcPr>
            <w:tcW w:w="1214" w:type="dxa"/>
          </w:tcPr>
          <w:p w14:paraId="7637C240" w14:textId="718CC9D9" w:rsidR="00B47A7E" w:rsidRPr="00A7402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615</w:t>
            </w:r>
          </w:p>
        </w:tc>
        <w:tc>
          <w:tcPr>
            <w:tcW w:w="1214" w:type="dxa"/>
          </w:tcPr>
          <w:p w14:paraId="542415F2" w14:textId="412872BB" w:rsidR="00B47A7E" w:rsidRPr="00A7402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957</w:t>
            </w:r>
          </w:p>
        </w:tc>
        <w:tc>
          <w:tcPr>
            <w:tcW w:w="934" w:type="dxa"/>
          </w:tcPr>
          <w:p w14:paraId="076AD922" w14:textId="7FDEB345" w:rsidR="00B47A7E" w:rsidRPr="00A7402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14.15</w:t>
            </w:r>
          </w:p>
        </w:tc>
        <w:tc>
          <w:tcPr>
            <w:tcW w:w="1028" w:type="dxa"/>
          </w:tcPr>
          <w:p w14:paraId="29189644" w14:textId="47EA5E50" w:rsidR="00B47A7E" w:rsidRPr="00A7402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14</w:t>
            </w:r>
          </w:p>
        </w:tc>
        <w:tc>
          <w:tcPr>
            <w:tcW w:w="1308" w:type="dxa"/>
          </w:tcPr>
          <w:p w14:paraId="2F4968EC" w14:textId="4225F077" w:rsidR="00B47A7E" w:rsidRPr="00A7402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7.22</w:t>
            </w:r>
          </w:p>
        </w:tc>
        <w:tc>
          <w:tcPr>
            <w:tcW w:w="653" w:type="dxa"/>
          </w:tcPr>
          <w:p w14:paraId="2E4B04BF" w14:textId="053B1732" w:rsidR="00B47A7E" w:rsidRPr="00A7402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96</w:t>
            </w:r>
          </w:p>
        </w:tc>
        <w:tc>
          <w:tcPr>
            <w:tcW w:w="747" w:type="dxa"/>
          </w:tcPr>
          <w:p w14:paraId="0F01D327" w14:textId="56F8AC0A" w:rsidR="00B47A7E" w:rsidRPr="00A7402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74025">
              <w:rPr>
                <w:rFonts w:ascii="Times New Roman" w:hAnsi="Times New Roman" w:cs="Times New Roman"/>
                <w:sz w:val="20"/>
                <w:szCs w:val="24"/>
              </w:rPr>
              <w:t>0.59</w:t>
            </w:r>
          </w:p>
        </w:tc>
      </w:tr>
      <w:tr w:rsidR="00B47A7E" w:rsidRPr="005E3BB4" w14:paraId="482F68AA" w14:textId="77777777" w:rsidTr="00547E19">
        <w:trPr>
          <w:trHeight w:val="241"/>
        </w:trPr>
        <w:tc>
          <w:tcPr>
            <w:tcW w:w="2336" w:type="dxa"/>
            <w:vAlign w:val="center"/>
          </w:tcPr>
          <w:p w14:paraId="4309AF76" w14:textId="77777777" w:rsidR="00B47A7E" w:rsidRPr="00D413B5" w:rsidRDefault="00B47A7E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IDL-P</w:t>
            </w:r>
          </w:p>
        </w:tc>
        <w:tc>
          <w:tcPr>
            <w:tcW w:w="747" w:type="dxa"/>
            <w:vAlign w:val="center"/>
          </w:tcPr>
          <w:p w14:paraId="659D272B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580</w:t>
            </w:r>
          </w:p>
        </w:tc>
        <w:tc>
          <w:tcPr>
            <w:tcW w:w="1308" w:type="dxa"/>
            <w:vAlign w:val="center"/>
          </w:tcPr>
          <w:p w14:paraId="58F48CA3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435-0.726</w:t>
            </w:r>
          </w:p>
        </w:tc>
        <w:tc>
          <w:tcPr>
            <w:tcW w:w="1214" w:type="dxa"/>
          </w:tcPr>
          <w:p w14:paraId="38C43842" w14:textId="377A2F7F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214" w:type="dxa"/>
          </w:tcPr>
          <w:p w14:paraId="5AAF1D28" w14:textId="30B02070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934" w:type="dxa"/>
          </w:tcPr>
          <w:p w14:paraId="0AFE77ED" w14:textId="77777777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028" w:type="dxa"/>
          </w:tcPr>
          <w:p w14:paraId="5F4B8441" w14:textId="527CB89A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308" w:type="dxa"/>
          </w:tcPr>
          <w:p w14:paraId="6F1DA48D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653" w:type="dxa"/>
          </w:tcPr>
          <w:p w14:paraId="5F3EA77D" w14:textId="77777777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747" w:type="dxa"/>
          </w:tcPr>
          <w:p w14:paraId="01AC4067" w14:textId="77777777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B47A7E" w:rsidRPr="005E3BB4" w14:paraId="5B3822B8" w14:textId="77777777" w:rsidTr="00547E19">
        <w:trPr>
          <w:trHeight w:val="241"/>
        </w:trPr>
        <w:tc>
          <w:tcPr>
            <w:tcW w:w="2336" w:type="dxa"/>
            <w:vAlign w:val="center"/>
          </w:tcPr>
          <w:p w14:paraId="5DCF12E8" w14:textId="77777777" w:rsidR="00B47A7E" w:rsidRPr="00D413B5" w:rsidRDefault="00B47A7E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Large LDL-P</w:t>
            </w:r>
          </w:p>
        </w:tc>
        <w:tc>
          <w:tcPr>
            <w:tcW w:w="747" w:type="dxa"/>
            <w:vAlign w:val="center"/>
          </w:tcPr>
          <w:p w14:paraId="6C153442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675</w:t>
            </w:r>
          </w:p>
        </w:tc>
        <w:tc>
          <w:tcPr>
            <w:tcW w:w="1308" w:type="dxa"/>
            <w:vAlign w:val="center"/>
          </w:tcPr>
          <w:p w14:paraId="0482A9FD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537-0.813</w:t>
            </w:r>
          </w:p>
        </w:tc>
        <w:tc>
          <w:tcPr>
            <w:tcW w:w="1214" w:type="dxa"/>
          </w:tcPr>
          <w:p w14:paraId="23BFF281" w14:textId="657CDE7F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214" w:type="dxa"/>
          </w:tcPr>
          <w:p w14:paraId="15C6FD0F" w14:textId="6FD9479E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934" w:type="dxa"/>
          </w:tcPr>
          <w:p w14:paraId="0DE6D2C9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028" w:type="dxa"/>
          </w:tcPr>
          <w:p w14:paraId="6B31348C" w14:textId="15C2D84B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308" w:type="dxa"/>
          </w:tcPr>
          <w:p w14:paraId="59B9BC4B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653" w:type="dxa"/>
          </w:tcPr>
          <w:p w14:paraId="45797691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747" w:type="dxa"/>
          </w:tcPr>
          <w:p w14:paraId="5FC6730A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B47A7E" w:rsidRPr="005E3BB4" w14:paraId="0311F770" w14:textId="77777777" w:rsidTr="00547E19">
        <w:trPr>
          <w:trHeight w:val="241"/>
        </w:trPr>
        <w:tc>
          <w:tcPr>
            <w:tcW w:w="2336" w:type="dxa"/>
            <w:vAlign w:val="center"/>
          </w:tcPr>
          <w:p w14:paraId="1398CFC1" w14:textId="77777777" w:rsidR="00B47A7E" w:rsidRPr="00D413B5" w:rsidRDefault="00B47A7E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Small LDL-P</w:t>
            </w:r>
          </w:p>
        </w:tc>
        <w:tc>
          <w:tcPr>
            <w:tcW w:w="747" w:type="dxa"/>
            <w:vAlign w:val="center"/>
          </w:tcPr>
          <w:p w14:paraId="6866C998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784</w:t>
            </w:r>
          </w:p>
        </w:tc>
        <w:tc>
          <w:tcPr>
            <w:tcW w:w="1308" w:type="dxa"/>
            <w:vAlign w:val="center"/>
          </w:tcPr>
          <w:p w14:paraId="4A50CC0C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665-0.902</w:t>
            </w:r>
          </w:p>
        </w:tc>
        <w:tc>
          <w:tcPr>
            <w:tcW w:w="1214" w:type="dxa"/>
          </w:tcPr>
          <w:p w14:paraId="18B0BD8E" w14:textId="0270934B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214" w:type="dxa"/>
          </w:tcPr>
          <w:p w14:paraId="4F64B837" w14:textId="7D9D7DEB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934" w:type="dxa"/>
          </w:tcPr>
          <w:p w14:paraId="65FC08B2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028" w:type="dxa"/>
          </w:tcPr>
          <w:p w14:paraId="10E67207" w14:textId="6EF081BF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308" w:type="dxa"/>
          </w:tcPr>
          <w:p w14:paraId="73B13674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653" w:type="dxa"/>
          </w:tcPr>
          <w:p w14:paraId="7082FE04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747" w:type="dxa"/>
          </w:tcPr>
          <w:p w14:paraId="6C57E5A6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B47A7E" w:rsidRPr="005E3BB4" w14:paraId="3C30E3B2" w14:textId="77777777" w:rsidTr="00547E19">
        <w:trPr>
          <w:trHeight w:val="241"/>
        </w:trPr>
        <w:tc>
          <w:tcPr>
            <w:tcW w:w="2336" w:type="dxa"/>
            <w:vAlign w:val="center"/>
          </w:tcPr>
          <w:p w14:paraId="634E26FA" w14:textId="77777777" w:rsidR="00B47A7E" w:rsidRPr="00D413B5" w:rsidRDefault="00B47A7E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Total HDL-P</w:t>
            </w:r>
          </w:p>
        </w:tc>
        <w:tc>
          <w:tcPr>
            <w:tcW w:w="747" w:type="dxa"/>
            <w:vAlign w:val="center"/>
          </w:tcPr>
          <w:p w14:paraId="483A33DE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691</w:t>
            </w:r>
          </w:p>
        </w:tc>
        <w:tc>
          <w:tcPr>
            <w:tcW w:w="1308" w:type="dxa"/>
            <w:vAlign w:val="center"/>
          </w:tcPr>
          <w:p w14:paraId="7BE49D78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556-0.826</w:t>
            </w:r>
          </w:p>
        </w:tc>
        <w:tc>
          <w:tcPr>
            <w:tcW w:w="1214" w:type="dxa"/>
          </w:tcPr>
          <w:p w14:paraId="0C79EBEC" w14:textId="33CF5FF7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214" w:type="dxa"/>
          </w:tcPr>
          <w:p w14:paraId="3C5C82CB" w14:textId="1DF49470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934" w:type="dxa"/>
          </w:tcPr>
          <w:p w14:paraId="44127937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028" w:type="dxa"/>
          </w:tcPr>
          <w:p w14:paraId="13C11A29" w14:textId="1BAE67B0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308" w:type="dxa"/>
          </w:tcPr>
          <w:p w14:paraId="72154EF0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653" w:type="dxa"/>
          </w:tcPr>
          <w:p w14:paraId="3682484C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747" w:type="dxa"/>
          </w:tcPr>
          <w:p w14:paraId="3F1C4FDF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B47A7E" w:rsidRPr="005E3BB4" w14:paraId="6584D1B7" w14:textId="77777777" w:rsidTr="00547E19">
        <w:trPr>
          <w:trHeight w:val="241"/>
        </w:trPr>
        <w:tc>
          <w:tcPr>
            <w:tcW w:w="2336" w:type="dxa"/>
            <w:vAlign w:val="center"/>
          </w:tcPr>
          <w:p w14:paraId="3A9BFAA8" w14:textId="77777777" w:rsidR="00B47A7E" w:rsidRPr="00D413B5" w:rsidRDefault="00B47A7E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Large HDL-P</w:t>
            </w:r>
          </w:p>
        </w:tc>
        <w:tc>
          <w:tcPr>
            <w:tcW w:w="747" w:type="dxa"/>
            <w:vAlign w:val="center"/>
          </w:tcPr>
          <w:p w14:paraId="0CEBD474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514</w:t>
            </w:r>
          </w:p>
        </w:tc>
        <w:tc>
          <w:tcPr>
            <w:tcW w:w="1308" w:type="dxa"/>
            <w:vAlign w:val="center"/>
          </w:tcPr>
          <w:p w14:paraId="4E421C50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353-0.674</w:t>
            </w:r>
          </w:p>
        </w:tc>
        <w:tc>
          <w:tcPr>
            <w:tcW w:w="1214" w:type="dxa"/>
          </w:tcPr>
          <w:p w14:paraId="59450F6A" w14:textId="35A157A8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214" w:type="dxa"/>
          </w:tcPr>
          <w:p w14:paraId="496D33FE" w14:textId="4AEF4E19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934" w:type="dxa"/>
          </w:tcPr>
          <w:p w14:paraId="7D7072FB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028" w:type="dxa"/>
          </w:tcPr>
          <w:p w14:paraId="5DF813F9" w14:textId="0CCC829D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308" w:type="dxa"/>
          </w:tcPr>
          <w:p w14:paraId="11231CFD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653" w:type="dxa"/>
          </w:tcPr>
          <w:p w14:paraId="0B1BCE1C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747" w:type="dxa"/>
          </w:tcPr>
          <w:p w14:paraId="44BEC47D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B47A7E" w:rsidRPr="005E3BB4" w14:paraId="2654CE74" w14:textId="77777777" w:rsidTr="00547E19">
        <w:trPr>
          <w:trHeight w:val="241"/>
        </w:trPr>
        <w:tc>
          <w:tcPr>
            <w:tcW w:w="2336" w:type="dxa"/>
            <w:vAlign w:val="center"/>
          </w:tcPr>
          <w:p w14:paraId="336E3F4F" w14:textId="77777777" w:rsidR="00B47A7E" w:rsidRPr="00D413B5" w:rsidRDefault="00B47A7E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Medium HDL-P</w:t>
            </w:r>
          </w:p>
        </w:tc>
        <w:tc>
          <w:tcPr>
            <w:tcW w:w="747" w:type="dxa"/>
            <w:vAlign w:val="center"/>
          </w:tcPr>
          <w:p w14:paraId="277F8DC5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558</w:t>
            </w:r>
          </w:p>
        </w:tc>
        <w:tc>
          <w:tcPr>
            <w:tcW w:w="1308" w:type="dxa"/>
            <w:vAlign w:val="center"/>
          </w:tcPr>
          <w:p w14:paraId="636E90C3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411-0.705</w:t>
            </w:r>
          </w:p>
        </w:tc>
        <w:tc>
          <w:tcPr>
            <w:tcW w:w="1214" w:type="dxa"/>
          </w:tcPr>
          <w:p w14:paraId="23B46CA5" w14:textId="09AC991B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214" w:type="dxa"/>
          </w:tcPr>
          <w:p w14:paraId="5BB8CDAE" w14:textId="599404E0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934" w:type="dxa"/>
          </w:tcPr>
          <w:p w14:paraId="5BB780F3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028" w:type="dxa"/>
          </w:tcPr>
          <w:p w14:paraId="29DAC3F8" w14:textId="1CBB72F1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308" w:type="dxa"/>
          </w:tcPr>
          <w:p w14:paraId="489CC4D4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653" w:type="dxa"/>
          </w:tcPr>
          <w:p w14:paraId="4137DAA6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747" w:type="dxa"/>
          </w:tcPr>
          <w:p w14:paraId="16CBDFC9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B47A7E" w:rsidRPr="005E3BB4" w14:paraId="01D1A742" w14:textId="77777777" w:rsidTr="00547E19">
        <w:trPr>
          <w:trHeight w:val="241"/>
        </w:trPr>
        <w:tc>
          <w:tcPr>
            <w:tcW w:w="2336" w:type="dxa"/>
            <w:vAlign w:val="center"/>
          </w:tcPr>
          <w:p w14:paraId="1E8106F8" w14:textId="77777777" w:rsidR="00B47A7E" w:rsidRPr="00D413B5" w:rsidRDefault="00B47A7E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Small HDL-P</w:t>
            </w:r>
          </w:p>
        </w:tc>
        <w:tc>
          <w:tcPr>
            <w:tcW w:w="747" w:type="dxa"/>
            <w:vAlign w:val="center"/>
          </w:tcPr>
          <w:p w14:paraId="56F50EDE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733</w:t>
            </w:r>
          </w:p>
        </w:tc>
        <w:tc>
          <w:tcPr>
            <w:tcW w:w="1308" w:type="dxa"/>
            <w:vAlign w:val="center"/>
          </w:tcPr>
          <w:p w14:paraId="12482C06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605-0.861</w:t>
            </w:r>
          </w:p>
        </w:tc>
        <w:tc>
          <w:tcPr>
            <w:tcW w:w="1214" w:type="dxa"/>
          </w:tcPr>
          <w:p w14:paraId="75CD9FB1" w14:textId="3D7A68D1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214" w:type="dxa"/>
          </w:tcPr>
          <w:p w14:paraId="6C744E5F" w14:textId="1E8BDF84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934" w:type="dxa"/>
          </w:tcPr>
          <w:p w14:paraId="44EF8321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028" w:type="dxa"/>
          </w:tcPr>
          <w:p w14:paraId="33866321" w14:textId="5E3539FA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308" w:type="dxa"/>
          </w:tcPr>
          <w:p w14:paraId="4595B02C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653" w:type="dxa"/>
          </w:tcPr>
          <w:p w14:paraId="1A9450E4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747" w:type="dxa"/>
          </w:tcPr>
          <w:p w14:paraId="46F00A8D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B47A7E" w:rsidRPr="005E3BB4" w14:paraId="52766CC4" w14:textId="77777777" w:rsidTr="00547E19">
        <w:trPr>
          <w:trHeight w:val="241"/>
        </w:trPr>
        <w:tc>
          <w:tcPr>
            <w:tcW w:w="2336" w:type="dxa"/>
            <w:vAlign w:val="center"/>
          </w:tcPr>
          <w:p w14:paraId="630A2EE5" w14:textId="77777777" w:rsidR="00B47A7E" w:rsidRPr="00D413B5" w:rsidRDefault="00B47A7E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Total VLDL-P</w:t>
            </w:r>
          </w:p>
        </w:tc>
        <w:tc>
          <w:tcPr>
            <w:tcW w:w="747" w:type="dxa"/>
            <w:vAlign w:val="center"/>
          </w:tcPr>
          <w:p w14:paraId="18B5EF92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583</w:t>
            </w:r>
          </w:p>
        </w:tc>
        <w:tc>
          <w:tcPr>
            <w:tcW w:w="1308" w:type="dxa"/>
            <w:vAlign w:val="center"/>
          </w:tcPr>
          <w:p w14:paraId="16B47F7F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434-0.732</w:t>
            </w:r>
          </w:p>
        </w:tc>
        <w:tc>
          <w:tcPr>
            <w:tcW w:w="1214" w:type="dxa"/>
          </w:tcPr>
          <w:p w14:paraId="258BDB3E" w14:textId="1C13E2C2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214" w:type="dxa"/>
          </w:tcPr>
          <w:p w14:paraId="0166A488" w14:textId="770A9222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934" w:type="dxa"/>
          </w:tcPr>
          <w:p w14:paraId="59C2A210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028" w:type="dxa"/>
          </w:tcPr>
          <w:p w14:paraId="1AD0238C" w14:textId="3AFE0F07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308" w:type="dxa"/>
          </w:tcPr>
          <w:p w14:paraId="3DF067BC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653" w:type="dxa"/>
          </w:tcPr>
          <w:p w14:paraId="4AC861C6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747" w:type="dxa"/>
          </w:tcPr>
          <w:p w14:paraId="045BD7E7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B47A7E" w:rsidRPr="005E3BB4" w14:paraId="651A78C4" w14:textId="77777777" w:rsidTr="00547E19">
        <w:trPr>
          <w:trHeight w:val="241"/>
        </w:trPr>
        <w:tc>
          <w:tcPr>
            <w:tcW w:w="2336" w:type="dxa"/>
            <w:vAlign w:val="center"/>
          </w:tcPr>
          <w:p w14:paraId="24378FB8" w14:textId="77777777" w:rsidR="00B47A7E" w:rsidRPr="00D413B5" w:rsidRDefault="00B47A7E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Large VLDL-P</w:t>
            </w:r>
          </w:p>
        </w:tc>
        <w:tc>
          <w:tcPr>
            <w:tcW w:w="747" w:type="dxa"/>
            <w:vAlign w:val="center"/>
          </w:tcPr>
          <w:p w14:paraId="02914AA2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638</w:t>
            </w:r>
          </w:p>
        </w:tc>
        <w:tc>
          <w:tcPr>
            <w:tcW w:w="1308" w:type="dxa"/>
            <w:vAlign w:val="center"/>
          </w:tcPr>
          <w:p w14:paraId="1AE8D297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496-0.779</w:t>
            </w:r>
          </w:p>
        </w:tc>
        <w:tc>
          <w:tcPr>
            <w:tcW w:w="1214" w:type="dxa"/>
          </w:tcPr>
          <w:p w14:paraId="70E3A500" w14:textId="41EEF53B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214" w:type="dxa"/>
          </w:tcPr>
          <w:p w14:paraId="683DE00B" w14:textId="6B95119E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934" w:type="dxa"/>
          </w:tcPr>
          <w:p w14:paraId="28C8E754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028" w:type="dxa"/>
          </w:tcPr>
          <w:p w14:paraId="3E5F597B" w14:textId="3F9345E7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308" w:type="dxa"/>
          </w:tcPr>
          <w:p w14:paraId="6AF8A6F6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653" w:type="dxa"/>
          </w:tcPr>
          <w:p w14:paraId="602A1F0E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747" w:type="dxa"/>
          </w:tcPr>
          <w:p w14:paraId="4AF6474F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B47A7E" w:rsidRPr="005E3BB4" w14:paraId="65015B80" w14:textId="77777777" w:rsidTr="00547E19">
        <w:trPr>
          <w:trHeight w:val="241"/>
        </w:trPr>
        <w:tc>
          <w:tcPr>
            <w:tcW w:w="2336" w:type="dxa"/>
            <w:vAlign w:val="center"/>
          </w:tcPr>
          <w:p w14:paraId="4397D397" w14:textId="77777777" w:rsidR="00B47A7E" w:rsidRPr="00D413B5" w:rsidRDefault="00B47A7E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Medium VLDL-P</w:t>
            </w:r>
          </w:p>
        </w:tc>
        <w:tc>
          <w:tcPr>
            <w:tcW w:w="747" w:type="dxa"/>
            <w:vAlign w:val="center"/>
          </w:tcPr>
          <w:p w14:paraId="329D2046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563</w:t>
            </w:r>
          </w:p>
        </w:tc>
        <w:tc>
          <w:tcPr>
            <w:tcW w:w="1308" w:type="dxa"/>
            <w:vAlign w:val="center"/>
          </w:tcPr>
          <w:p w14:paraId="50EBDDCB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414-0.712</w:t>
            </w:r>
          </w:p>
        </w:tc>
        <w:tc>
          <w:tcPr>
            <w:tcW w:w="1214" w:type="dxa"/>
          </w:tcPr>
          <w:p w14:paraId="03A88FB7" w14:textId="0742C096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214" w:type="dxa"/>
          </w:tcPr>
          <w:p w14:paraId="749E0039" w14:textId="50D1D08F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934" w:type="dxa"/>
          </w:tcPr>
          <w:p w14:paraId="6C7B7301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028" w:type="dxa"/>
          </w:tcPr>
          <w:p w14:paraId="56F7E792" w14:textId="0FED77E7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308" w:type="dxa"/>
          </w:tcPr>
          <w:p w14:paraId="7F7BAFC4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653" w:type="dxa"/>
          </w:tcPr>
          <w:p w14:paraId="4712E957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747" w:type="dxa"/>
          </w:tcPr>
          <w:p w14:paraId="3B8E8141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  <w:tr w:rsidR="00B47A7E" w:rsidRPr="005E3BB4" w14:paraId="18515BB4" w14:textId="77777777" w:rsidTr="00547E19">
        <w:trPr>
          <w:trHeight w:val="253"/>
        </w:trPr>
        <w:tc>
          <w:tcPr>
            <w:tcW w:w="2336" w:type="dxa"/>
            <w:vAlign w:val="center"/>
          </w:tcPr>
          <w:p w14:paraId="002022E2" w14:textId="77777777" w:rsidR="00B47A7E" w:rsidRPr="00D413B5" w:rsidRDefault="00B47A7E" w:rsidP="004E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Small VLDL-P</w:t>
            </w:r>
          </w:p>
        </w:tc>
        <w:tc>
          <w:tcPr>
            <w:tcW w:w="747" w:type="dxa"/>
            <w:vAlign w:val="center"/>
          </w:tcPr>
          <w:p w14:paraId="6BE6E25C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614</w:t>
            </w:r>
          </w:p>
        </w:tc>
        <w:tc>
          <w:tcPr>
            <w:tcW w:w="1308" w:type="dxa"/>
            <w:vAlign w:val="center"/>
          </w:tcPr>
          <w:p w14:paraId="1386CE59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413B5">
              <w:rPr>
                <w:rFonts w:ascii="Times New Roman" w:hAnsi="Times New Roman" w:cs="Times New Roman"/>
                <w:sz w:val="20"/>
                <w:szCs w:val="24"/>
              </w:rPr>
              <w:t>0.471-0.756</w:t>
            </w:r>
          </w:p>
        </w:tc>
        <w:tc>
          <w:tcPr>
            <w:tcW w:w="1214" w:type="dxa"/>
          </w:tcPr>
          <w:p w14:paraId="35A6F5FD" w14:textId="26E30067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214" w:type="dxa"/>
          </w:tcPr>
          <w:p w14:paraId="6137B397" w14:textId="1C3AE906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934" w:type="dxa"/>
          </w:tcPr>
          <w:p w14:paraId="30F1890A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028" w:type="dxa"/>
          </w:tcPr>
          <w:p w14:paraId="3D230EAA" w14:textId="241D8940" w:rsidR="00B47A7E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1308" w:type="dxa"/>
          </w:tcPr>
          <w:p w14:paraId="04F654EC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653" w:type="dxa"/>
          </w:tcPr>
          <w:p w14:paraId="792487F2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747" w:type="dxa"/>
          </w:tcPr>
          <w:p w14:paraId="0980412F" w14:textId="77777777" w:rsidR="00B47A7E" w:rsidRPr="00D413B5" w:rsidRDefault="00B47A7E" w:rsidP="004E646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</w:tr>
    </w:tbl>
    <w:p w14:paraId="0437C1A4" w14:textId="7BF98728" w:rsidR="00F02A22" w:rsidRDefault="00754CCE" w:rsidP="00754CCE">
      <w:pPr>
        <w:ind w:left="-360" w:right="189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iagnostic indices calculated at the following thresholds</w:t>
      </w:r>
      <w:r w:rsidR="003F62C6">
        <w:rPr>
          <w:rFonts w:ascii="Times New Roman" w:hAnsi="Times New Roman" w:cs="Times New Roman"/>
          <w:sz w:val="20"/>
          <w:szCs w:val="20"/>
        </w:rPr>
        <w:t xml:space="preserve"> corresponding to the highest </w:t>
      </w:r>
      <w:r w:rsidR="00A323A1">
        <w:rPr>
          <w:rFonts w:ascii="Times New Roman" w:hAnsi="Times New Roman" w:cs="Times New Roman"/>
          <w:sz w:val="20"/>
          <w:szCs w:val="20"/>
        </w:rPr>
        <w:t>Positive likelihood ratio and Odds ratio</w:t>
      </w:r>
      <w:r>
        <w:rPr>
          <w:rFonts w:ascii="Times New Roman" w:hAnsi="Times New Roman" w:cs="Times New Roman"/>
          <w:sz w:val="20"/>
          <w:szCs w:val="20"/>
        </w:rPr>
        <w:t>:</w:t>
      </w:r>
      <w:r w:rsidR="004E6469">
        <w:rPr>
          <w:rFonts w:ascii="Times New Roman" w:hAnsi="Times New Roman" w:cs="Times New Roman"/>
          <w:sz w:val="20"/>
          <w:szCs w:val="20"/>
        </w:rPr>
        <w:t xml:space="preserve"> CRP </w:t>
      </w:r>
      <w:r w:rsidR="003A0980">
        <w:rPr>
          <w:rFonts w:ascii="Times New Roman" w:hAnsi="Times New Roman" w:cs="Times New Roman"/>
          <w:sz w:val="20"/>
          <w:szCs w:val="20"/>
        </w:rPr>
        <w:t>5.4</w:t>
      </w:r>
      <w:r w:rsidR="003F62C6">
        <w:rPr>
          <w:rFonts w:ascii="Times New Roman" w:hAnsi="Times New Roman" w:cs="Times New Roman"/>
          <w:sz w:val="20"/>
          <w:szCs w:val="20"/>
        </w:rPr>
        <w:t xml:space="preserve"> mg/</w:t>
      </w:r>
      <w:proofErr w:type="spellStart"/>
      <w:r w:rsidR="003F62C6">
        <w:rPr>
          <w:rFonts w:ascii="Times New Roman" w:hAnsi="Times New Roman" w:cs="Times New Roman"/>
          <w:sz w:val="20"/>
          <w:szCs w:val="20"/>
        </w:rPr>
        <w:t>dL</w:t>
      </w:r>
      <w:proofErr w:type="spellEnd"/>
      <w:r w:rsidR="003F62C6">
        <w:rPr>
          <w:rFonts w:ascii="Times New Roman" w:hAnsi="Times New Roman" w:cs="Times New Roman"/>
          <w:sz w:val="20"/>
          <w:szCs w:val="20"/>
        </w:rPr>
        <w:t>; ESR 44</w:t>
      </w:r>
      <w:r>
        <w:rPr>
          <w:rFonts w:ascii="Times New Roman" w:hAnsi="Times New Roman" w:cs="Times New Roman"/>
          <w:sz w:val="20"/>
          <w:szCs w:val="20"/>
        </w:rPr>
        <w:t xml:space="preserve"> mm/h; LDL-P/HDL-P</w:t>
      </w:r>
      <w:r w:rsidR="003F62C6">
        <w:rPr>
          <w:rFonts w:ascii="Times New Roman" w:hAnsi="Times New Roman" w:cs="Times New Roman"/>
          <w:sz w:val="20"/>
          <w:szCs w:val="20"/>
        </w:rPr>
        <w:t xml:space="preserve"> </w:t>
      </w:r>
      <w:r w:rsidR="00A74025">
        <w:rPr>
          <w:rFonts w:ascii="Times New Roman" w:hAnsi="Times New Roman" w:cs="Times New Roman"/>
          <w:sz w:val="20"/>
          <w:szCs w:val="20"/>
        </w:rPr>
        <w:t xml:space="preserve">ratio </w:t>
      </w:r>
      <w:r w:rsidR="003F62C6">
        <w:rPr>
          <w:rFonts w:ascii="Times New Roman" w:hAnsi="Times New Roman" w:cs="Times New Roman"/>
          <w:sz w:val="20"/>
          <w:szCs w:val="20"/>
        </w:rPr>
        <w:t>65</w:t>
      </w:r>
      <w:r w:rsidR="008A1383">
        <w:rPr>
          <w:rFonts w:ascii="Times New Roman" w:hAnsi="Times New Roman" w:cs="Times New Roman"/>
          <w:sz w:val="20"/>
          <w:szCs w:val="20"/>
        </w:rPr>
        <w:t>, GlycA 834 µ</w:t>
      </w:r>
      <w:proofErr w:type="spellStart"/>
      <w:r w:rsidR="008A1383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="008A1383">
        <w:rPr>
          <w:rFonts w:ascii="Times New Roman" w:hAnsi="Times New Roman" w:cs="Times New Roman"/>
          <w:sz w:val="20"/>
          <w:szCs w:val="20"/>
        </w:rPr>
        <w:t xml:space="preserve">/L, </w:t>
      </w:r>
      <w:r w:rsidR="00563F3B">
        <w:rPr>
          <w:rFonts w:ascii="Times New Roman" w:hAnsi="Times New Roman" w:cs="Times New Roman"/>
          <w:sz w:val="20"/>
          <w:szCs w:val="24"/>
        </w:rPr>
        <w:t xml:space="preserve">GlycA + LDL-P </w:t>
      </w:r>
      <w:r w:rsidR="00A74025">
        <w:rPr>
          <w:rFonts w:ascii="Times New Roman" w:hAnsi="Times New Roman" w:cs="Times New Roman"/>
          <w:sz w:val="20"/>
          <w:szCs w:val="24"/>
        </w:rPr>
        <w:t>2204</w:t>
      </w:r>
      <w:bookmarkStart w:id="0" w:name="_GoBack"/>
      <w:bookmarkEnd w:id="0"/>
      <w:r w:rsidR="00A323A1">
        <w:rPr>
          <w:rFonts w:ascii="Times New Roman" w:hAnsi="Times New Roman" w:cs="Times New Roman"/>
          <w:sz w:val="20"/>
          <w:szCs w:val="24"/>
        </w:rPr>
        <w:t xml:space="preserve">; </w:t>
      </w:r>
      <w:r w:rsidR="000D4635" w:rsidRPr="00921F53">
        <w:rPr>
          <w:rFonts w:ascii="Times New Roman" w:hAnsi="Times New Roman" w:cs="Times New Roman"/>
          <w:sz w:val="20"/>
          <w:szCs w:val="24"/>
        </w:rPr>
        <w:t>GlycA + LDL-P/HDL-P</w:t>
      </w:r>
      <w:r w:rsidR="000D4635">
        <w:rPr>
          <w:rFonts w:ascii="Times New Roman" w:hAnsi="Times New Roman" w:cs="Times New Roman"/>
          <w:sz w:val="20"/>
          <w:szCs w:val="24"/>
        </w:rPr>
        <w:t xml:space="preserve"> </w:t>
      </w:r>
      <w:r w:rsidR="00A74025">
        <w:rPr>
          <w:rFonts w:ascii="Times New Roman" w:hAnsi="Times New Roman" w:cs="Times New Roman"/>
          <w:sz w:val="20"/>
          <w:szCs w:val="24"/>
        </w:rPr>
        <w:t xml:space="preserve">ratio </w:t>
      </w:r>
      <w:r w:rsidR="000D4635">
        <w:rPr>
          <w:rFonts w:ascii="Times New Roman" w:hAnsi="Times New Roman" w:cs="Times New Roman"/>
          <w:sz w:val="20"/>
          <w:szCs w:val="24"/>
        </w:rPr>
        <w:t xml:space="preserve">910, </w:t>
      </w:r>
      <w:r w:rsidR="00A323A1">
        <w:rPr>
          <w:rFonts w:ascii="Times New Roman" w:hAnsi="Times New Roman" w:cs="Times New Roman"/>
          <w:sz w:val="20"/>
          <w:szCs w:val="24"/>
        </w:rPr>
        <w:t xml:space="preserve">Total LDL-P </w:t>
      </w:r>
      <w:r w:rsidR="00A74025">
        <w:rPr>
          <w:rFonts w:ascii="Times New Roman" w:hAnsi="Times New Roman" w:cs="Times New Roman"/>
          <w:sz w:val="20"/>
          <w:szCs w:val="24"/>
        </w:rPr>
        <w:t xml:space="preserve">1398 </w:t>
      </w:r>
      <w:proofErr w:type="spellStart"/>
      <w:r w:rsidR="00A323A1">
        <w:rPr>
          <w:rFonts w:ascii="Times New Roman" w:hAnsi="Times New Roman" w:cs="Times New Roman"/>
          <w:sz w:val="20"/>
          <w:szCs w:val="20"/>
        </w:rPr>
        <w:t>n</w:t>
      </w:r>
      <w:r w:rsidR="00A323A1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="00A323A1">
        <w:rPr>
          <w:rFonts w:ascii="Times New Roman" w:hAnsi="Times New Roman" w:cs="Times New Roman"/>
          <w:sz w:val="20"/>
          <w:szCs w:val="20"/>
        </w:rPr>
        <w:t>/L</w:t>
      </w:r>
      <w:r w:rsidR="003F62C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02A22">
        <w:rPr>
          <w:rFonts w:ascii="Times New Roman" w:hAnsi="Times New Roman" w:cs="Times New Roman"/>
          <w:sz w:val="20"/>
          <w:szCs w:val="20"/>
        </w:rPr>
        <w:t xml:space="preserve">AUC, area under the curve; </w:t>
      </w:r>
      <w:r w:rsidR="00A53D5D">
        <w:rPr>
          <w:rFonts w:ascii="Times New Roman" w:hAnsi="Times New Roman" w:cs="Times New Roman"/>
          <w:sz w:val="20"/>
          <w:szCs w:val="20"/>
        </w:rPr>
        <w:t xml:space="preserve">CI, confidence intervals; CRP, C-reactive protein; ESR, erythrocyte sedimentation rate; </w:t>
      </w:r>
      <w:r w:rsidR="00A53D5D" w:rsidRPr="009A39C3">
        <w:rPr>
          <w:rFonts w:ascii="Times New Roman" w:hAnsi="Times New Roman" w:cs="Times New Roman"/>
          <w:sz w:val="20"/>
          <w:szCs w:val="20"/>
        </w:rPr>
        <w:t xml:space="preserve">HDL-P, high density lipoprotein particle number; IDL-P, intermediated density lipoprotein particle number; LDL-P, low density lipoprotein particle number; </w:t>
      </w:r>
      <w:r w:rsidR="00A53D5D">
        <w:rPr>
          <w:rFonts w:ascii="Times New Roman" w:hAnsi="Times New Roman" w:cs="Times New Roman"/>
          <w:sz w:val="20"/>
          <w:szCs w:val="20"/>
        </w:rPr>
        <w:t>LR, likelihood ratio;</w:t>
      </w:r>
      <w:r w:rsidR="00A53D5D" w:rsidRPr="009A39C3">
        <w:rPr>
          <w:rFonts w:ascii="Times New Roman" w:hAnsi="Times New Roman" w:cs="Times New Roman"/>
          <w:sz w:val="20"/>
          <w:szCs w:val="20"/>
        </w:rPr>
        <w:t xml:space="preserve"> </w:t>
      </w:r>
      <w:r w:rsidR="00A53D5D">
        <w:rPr>
          <w:rFonts w:ascii="Times New Roman" w:hAnsi="Times New Roman" w:cs="Times New Roman"/>
          <w:sz w:val="20"/>
          <w:szCs w:val="20"/>
        </w:rPr>
        <w:t xml:space="preserve">NPV, negative predictive value; PPV, positive predictive value; </w:t>
      </w:r>
      <w:r w:rsidR="00A53D5D" w:rsidRPr="009A39C3">
        <w:rPr>
          <w:rFonts w:ascii="Times New Roman" w:hAnsi="Times New Roman" w:cs="Times New Roman"/>
          <w:sz w:val="20"/>
          <w:szCs w:val="20"/>
        </w:rPr>
        <w:t>VLDL-P, very low density particle number</w:t>
      </w:r>
      <w:r w:rsidR="00F02A22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719CDC2" w14:textId="77777777" w:rsidR="002804A1" w:rsidRDefault="002804A1"/>
    <w:sectPr w:rsidR="002804A1" w:rsidSect="00F02A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E55"/>
    <w:rsid w:val="0000258F"/>
    <w:rsid w:val="00011B61"/>
    <w:rsid w:val="00015E61"/>
    <w:rsid w:val="00016D7E"/>
    <w:rsid w:val="000220E1"/>
    <w:rsid w:val="0002469E"/>
    <w:rsid w:val="000357BC"/>
    <w:rsid w:val="00041FDC"/>
    <w:rsid w:val="0004266D"/>
    <w:rsid w:val="0004426A"/>
    <w:rsid w:val="00046B69"/>
    <w:rsid w:val="00047C13"/>
    <w:rsid w:val="00051A00"/>
    <w:rsid w:val="00053CB0"/>
    <w:rsid w:val="000540B0"/>
    <w:rsid w:val="000654F1"/>
    <w:rsid w:val="00074017"/>
    <w:rsid w:val="0007578C"/>
    <w:rsid w:val="00083863"/>
    <w:rsid w:val="00083C7D"/>
    <w:rsid w:val="000843E9"/>
    <w:rsid w:val="000845D0"/>
    <w:rsid w:val="000870E6"/>
    <w:rsid w:val="0009352E"/>
    <w:rsid w:val="000946BD"/>
    <w:rsid w:val="00094E9F"/>
    <w:rsid w:val="000A2B72"/>
    <w:rsid w:val="000A5C7C"/>
    <w:rsid w:val="000B7FDC"/>
    <w:rsid w:val="000C3751"/>
    <w:rsid w:val="000C3CFC"/>
    <w:rsid w:val="000C4A1C"/>
    <w:rsid w:val="000D3382"/>
    <w:rsid w:val="000D4635"/>
    <w:rsid w:val="000E40D3"/>
    <w:rsid w:val="000F205C"/>
    <w:rsid w:val="000F7988"/>
    <w:rsid w:val="0010722C"/>
    <w:rsid w:val="00111526"/>
    <w:rsid w:val="00114143"/>
    <w:rsid w:val="00117BC5"/>
    <w:rsid w:val="00121931"/>
    <w:rsid w:val="001300DD"/>
    <w:rsid w:val="00130BAF"/>
    <w:rsid w:val="00131B31"/>
    <w:rsid w:val="00132E9E"/>
    <w:rsid w:val="001400B8"/>
    <w:rsid w:val="00141021"/>
    <w:rsid w:val="0015549C"/>
    <w:rsid w:val="00164D8D"/>
    <w:rsid w:val="0016588B"/>
    <w:rsid w:val="00170C51"/>
    <w:rsid w:val="001714C3"/>
    <w:rsid w:val="00173EE5"/>
    <w:rsid w:val="00184AEA"/>
    <w:rsid w:val="00187D94"/>
    <w:rsid w:val="00192726"/>
    <w:rsid w:val="001A145A"/>
    <w:rsid w:val="001A608B"/>
    <w:rsid w:val="001B049F"/>
    <w:rsid w:val="001B0608"/>
    <w:rsid w:val="001B4C6D"/>
    <w:rsid w:val="001B6FE1"/>
    <w:rsid w:val="001C11E8"/>
    <w:rsid w:val="001C1A96"/>
    <w:rsid w:val="001D04F4"/>
    <w:rsid w:val="001E02CC"/>
    <w:rsid w:val="001E1253"/>
    <w:rsid w:val="001E7192"/>
    <w:rsid w:val="001F172B"/>
    <w:rsid w:val="001F2244"/>
    <w:rsid w:val="00211E0F"/>
    <w:rsid w:val="00212781"/>
    <w:rsid w:val="00212AE2"/>
    <w:rsid w:val="00215423"/>
    <w:rsid w:val="0022022A"/>
    <w:rsid w:val="00220E75"/>
    <w:rsid w:val="002232C1"/>
    <w:rsid w:val="00224463"/>
    <w:rsid w:val="002358B8"/>
    <w:rsid w:val="00241088"/>
    <w:rsid w:val="002475A4"/>
    <w:rsid w:val="00253692"/>
    <w:rsid w:val="00263E4D"/>
    <w:rsid w:val="00264A8A"/>
    <w:rsid w:val="00265E87"/>
    <w:rsid w:val="00270EA9"/>
    <w:rsid w:val="002804A1"/>
    <w:rsid w:val="00285E25"/>
    <w:rsid w:val="00296EF4"/>
    <w:rsid w:val="00297468"/>
    <w:rsid w:val="002975B7"/>
    <w:rsid w:val="002A3534"/>
    <w:rsid w:val="002B1EE9"/>
    <w:rsid w:val="002B5B1D"/>
    <w:rsid w:val="002C4D4E"/>
    <w:rsid w:val="002D1129"/>
    <w:rsid w:val="002D20FA"/>
    <w:rsid w:val="002D62C7"/>
    <w:rsid w:val="002D7174"/>
    <w:rsid w:val="002E2216"/>
    <w:rsid w:val="002E2F41"/>
    <w:rsid w:val="002E47CA"/>
    <w:rsid w:val="002E6E62"/>
    <w:rsid w:val="002F5095"/>
    <w:rsid w:val="00307D85"/>
    <w:rsid w:val="00320282"/>
    <w:rsid w:val="00322086"/>
    <w:rsid w:val="00324CF4"/>
    <w:rsid w:val="00327E99"/>
    <w:rsid w:val="00330151"/>
    <w:rsid w:val="0033575D"/>
    <w:rsid w:val="0033654A"/>
    <w:rsid w:val="00344F83"/>
    <w:rsid w:val="003513CF"/>
    <w:rsid w:val="00356BF6"/>
    <w:rsid w:val="00360773"/>
    <w:rsid w:val="0037157F"/>
    <w:rsid w:val="00375824"/>
    <w:rsid w:val="003839C0"/>
    <w:rsid w:val="00390C79"/>
    <w:rsid w:val="003A0980"/>
    <w:rsid w:val="003A0D7A"/>
    <w:rsid w:val="003A1DCD"/>
    <w:rsid w:val="003A2542"/>
    <w:rsid w:val="003A340F"/>
    <w:rsid w:val="003B6690"/>
    <w:rsid w:val="003B6C0C"/>
    <w:rsid w:val="003C1098"/>
    <w:rsid w:val="003C2B27"/>
    <w:rsid w:val="003C466B"/>
    <w:rsid w:val="003C4AEC"/>
    <w:rsid w:val="003D79B5"/>
    <w:rsid w:val="003E4CF1"/>
    <w:rsid w:val="003E7772"/>
    <w:rsid w:val="003F00B2"/>
    <w:rsid w:val="003F09E3"/>
    <w:rsid w:val="003F55F9"/>
    <w:rsid w:val="003F62C6"/>
    <w:rsid w:val="00420EC2"/>
    <w:rsid w:val="00422E75"/>
    <w:rsid w:val="00424DFB"/>
    <w:rsid w:val="00425197"/>
    <w:rsid w:val="004303DB"/>
    <w:rsid w:val="004353DA"/>
    <w:rsid w:val="0043548C"/>
    <w:rsid w:val="004422EB"/>
    <w:rsid w:val="00444CCD"/>
    <w:rsid w:val="004460E9"/>
    <w:rsid w:val="00455BAE"/>
    <w:rsid w:val="00456598"/>
    <w:rsid w:val="0045795A"/>
    <w:rsid w:val="004627CD"/>
    <w:rsid w:val="00463476"/>
    <w:rsid w:val="00471774"/>
    <w:rsid w:val="00472AC7"/>
    <w:rsid w:val="004868DC"/>
    <w:rsid w:val="00496908"/>
    <w:rsid w:val="004A4B3F"/>
    <w:rsid w:val="004A6D57"/>
    <w:rsid w:val="004A738B"/>
    <w:rsid w:val="004B4EA7"/>
    <w:rsid w:val="004B5014"/>
    <w:rsid w:val="004C0FA2"/>
    <w:rsid w:val="004C4A0F"/>
    <w:rsid w:val="004C5A76"/>
    <w:rsid w:val="004D256B"/>
    <w:rsid w:val="004D3F31"/>
    <w:rsid w:val="004D4A4D"/>
    <w:rsid w:val="004D4F88"/>
    <w:rsid w:val="004E2273"/>
    <w:rsid w:val="004E508A"/>
    <w:rsid w:val="004E517A"/>
    <w:rsid w:val="004E6469"/>
    <w:rsid w:val="005048FE"/>
    <w:rsid w:val="00507121"/>
    <w:rsid w:val="005220E4"/>
    <w:rsid w:val="00544054"/>
    <w:rsid w:val="0054550B"/>
    <w:rsid w:val="00547E19"/>
    <w:rsid w:val="00550783"/>
    <w:rsid w:val="00563F3B"/>
    <w:rsid w:val="00567686"/>
    <w:rsid w:val="0057242C"/>
    <w:rsid w:val="00572D21"/>
    <w:rsid w:val="00576312"/>
    <w:rsid w:val="0058524C"/>
    <w:rsid w:val="00587CD9"/>
    <w:rsid w:val="005A32EF"/>
    <w:rsid w:val="005A52DA"/>
    <w:rsid w:val="005A791D"/>
    <w:rsid w:val="005B2E4C"/>
    <w:rsid w:val="005C0621"/>
    <w:rsid w:val="005C48CB"/>
    <w:rsid w:val="005C63E3"/>
    <w:rsid w:val="005C6F0F"/>
    <w:rsid w:val="005D167A"/>
    <w:rsid w:val="005D3FC3"/>
    <w:rsid w:val="005D5FA0"/>
    <w:rsid w:val="005D7D21"/>
    <w:rsid w:val="005E1D48"/>
    <w:rsid w:val="005E26BB"/>
    <w:rsid w:val="005E6D1E"/>
    <w:rsid w:val="005F2D09"/>
    <w:rsid w:val="005F552C"/>
    <w:rsid w:val="006031DD"/>
    <w:rsid w:val="00623B8F"/>
    <w:rsid w:val="00630CBB"/>
    <w:rsid w:val="00645A6F"/>
    <w:rsid w:val="006522AB"/>
    <w:rsid w:val="00652319"/>
    <w:rsid w:val="00655C6A"/>
    <w:rsid w:val="006608C7"/>
    <w:rsid w:val="006623BF"/>
    <w:rsid w:val="00662757"/>
    <w:rsid w:val="00670D5E"/>
    <w:rsid w:val="00670E64"/>
    <w:rsid w:val="00672430"/>
    <w:rsid w:val="0067384E"/>
    <w:rsid w:val="00680624"/>
    <w:rsid w:val="0068482A"/>
    <w:rsid w:val="006861AB"/>
    <w:rsid w:val="00692915"/>
    <w:rsid w:val="006966DB"/>
    <w:rsid w:val="006A2186"/>
    <w:rsid w:val="006A73DF"/>
    <w:rsid w:val="006B4FEC"/>
    <w:rsid w:val="006C0E16"/>
    <w:rsid w:val="006C21D1"/>
    <w:rsid w:val="006E0972"/>
    <w:rsid w:val="006E15F6"/>
    <w:rsid w:val="006E792C"/>
    <w:rsid w:val="006F1195"/>
    <w:rsid w:val="006F2C47"/>
    <w:rsid w:val="006F3FC8"/>
    <w:rsid w:val="00701B48"/>
    <w:rsid w:val="00706B86"/>
    <w:rsid w:val="007237D9"/>
    <w:rsid w:val="00724ED6"/>
    <w:rsid w:val="00726377"/>
    <w:rsid w:val="00733BFD"/>
    <w:rsid w:val="00734722"/>
    <w:rsid w:val="007419EB"/>
    <w:rsid w:val="00744296"/>
    <w:rsid w:val="00753820"/>
    <w:rsid w:val="00754CCE"/>
    <w:rsid w:val="00772731"/>
    <w:rsid w:val="00773D72"/>
    <w:rsid w:val="00783DC6"/>
    <w:rsid w:val="007A41A8"/>
    <w:rsid w:val="007A6424"/>
    <w:rsid w:val="007B0343"/>
    <w:rsid w:val="007B613C"/>
    <w:rsid w:val="007B683E"/>
    <w:rsid w:val="007C5EF5"/>
    <w:rsid w:val="007D1A46"/>
    <w:rsid w:val="007D1ABB"/>
    <w:rsid w:val="007D3750"/>
    <w:rsid w:val="007D56E0"/>
    <w:rsid w:val="007F0551"/>
    <w:rsid w:val="007F18CC"/>
    <w:rsid w:val="007F1C7C"/>
    <w:rsid w:val="00802283"/>
    <w:rsid w:val="00810362"/>
    <w:rsid w:val="0081490A"/>
    <w:rsid w:val="008164E7"/>
    <w:rsid w:val="00825397"/>
    <w:rsid w:val="00830897"/>
    <w:rsid w:val="00833459"/>
    <w:rsid w:val="0083549E"/>
    <w:rsid w:val="0083573A"/>
    <w:rsid w:val="00850A3A"/>
    <w:rsid w:val="0085146B"/>
    <w:rsid w:val="008607CE"/>
    <w:rsid w:val="00871A86"/>
    <w:rsid w:val="00882DEC"/>
    <w:rsid w:val="00891B5E"/>
    <w:rsid w:val="00895B7C"/>
    <w:rsid w:val="008972FA"/>
    <w:rsid w:val="008A1069"/>
    <w:rsid w:val="008A111F"/>
    <w:rsid w:val="008A1383"/>
    <w:rsid w:val="008A5620"/>
    <w:rsid w:val="008B11A7"/>
    <w:rsid w:val="008B1857"/>
    <w:rsid w:val="008B61D3"/>
    <w:rsid w:val="008C3801"/>
    <w:rsid w:val="008C76E3"/>
    <w:rsid w:val="008C7E5B"/>
    <w:rsid w:val="008D44FB"/>
    <w:rsid w:val="008E0BC1"/>
    <w:rsid w:val="008E1E24"/>
    <w:rsid w:val="008E4286"/>
    <w:rsid w:val="008E66B9"/>
    <w:rsid w:val="008F3703"/>
    <w:rsid w:val="008F4B5C"/>
    <w:rsid w:val="0090430D"/>
    <w:rsid w:val="00906493"/>
    <w:rsid w:val="00912086"/>
    <w:rsid w:val="00917916"/>
    <w:rsid w:val="0092153E"/>
    <w:rsid w:val="00921F53"/>
    <w:rsid w:val="009245F8"/>
    <w:rsid w:val="00925215"/>
    <w:rsid w:val="009252C6"/>
    <w:rsid w:val="00927318"/>
    <w:rsid w:val="00927C27"/>
    <w:rsid w:val="00935344"/>
    <w:rsid w:val="00937278"/>
    <w:rsid w:val="00946249"/>
    <w:rsid w:val="00960C42"/>
    <w:rsid w:val="00960E42"/>
    <w:rsid w:val="009703A6"/>
    <w:rsid w:val="009758FB"/>
    <w:rsid w:val="00983697"/>
    <w:rsid w:val="009848AF"/>
    <w:rsid w:val="00992354"/>
    <w:rsid w:val="0099311B"/>
    <w:rsid w:val="009A090D"/>
    <w:rsid w:val="009A3552"/>
    <w:rsid w:val="009B4840"/>
    <w:rsid w:val="009B55A0"/>
    <w:rsid w:val="009B7595"/>
    <w:rsid w:val="009D4224"/>
    <w:rsid w:val="009D4D6E"/>
    <w:rsid w:val="009E1D76"/>
    <w:rsid w:val="009E7376"/>
    <w:rsid w:val="009F3EE9"/>
    <w:rsid w:val="00A03225"/>
    <w:rsid w:val="00A03ABC"/>
    <w:rsid w:val="00A06157"/>
    <w:rsid w:val="00A0723A"/>
    <w:rsid w:val="00A11E86"/>
    <w:rsid w:val="00A1228F"/>
    <w:rsid w:val="00A204FA"/>
    <w:rsid w:val="00A20BE5"/>
    <w:rsid w:val="00A21213"/>
    <w:rsid w:val="00A22D62"/>
    <w:rsid w:val="00A24666"/>
    <w:rsid w:val="00A2494F"/>
    <w:rsid w:val="00A25279"/>
    <w:rsid w:val="00A31476"/>
    <w:rsid w:val="00A323A1"/>
    <w:rsid w:val="00A33BC2"/>
    <w:rsid w:val="00A42FFE"/>
    <w:rsid w:val="00A535A6"/>
    <w:rsid w:val="00A53D5D"/>
    <w:rsid w:val="00A5504D"/>
    <w:rsid w:val="00A636D4"/>
    <w:rsid w:val="00A66DC4"/>
    <w:rsid w:val="00A7161A"/>
    <w:rsid w:val="00A74025"/>
    <w:rsid w:val="00A75D02"/>
    <w:rsid w:val="00A84889"/>
    <w:rsid w:val="00A91470"/>
    <w:rsid w:val="00A93180"/>
    <w:rsid w:val="00A97B48"/>
    <w:rsid w:val="00AA0FDE"/>
    <w:rsid w:val="00AA255F"/>
    <w:rsid w:val="00AB384B"/>
    <w:rsid w:val="00AB56B8"/>
    <w:rsid w:val="00AC5DBA"/>
    <w:rsid w:val="00AC7C46"/>
    <w:rsid w:val="00AD13F9"/>
    <w:rsid w:val="00AD1498"/>
    <w:rsid w:val="00B01046"/>
    <w:rsid w:val="00B025FC"/>
    <w:rsid w:val="00B060C2"/>
    <w:rsid w:val="00B10DC2"/>
    <w:rsid w:val="00B12DAF"/>
    <w:rsid w:val="00B13B57"/>
    <w:rsid w:val="00B1689D"/>
    <w:rsid w:val="00B22B90"/>
    <w:rsid w:val="00B3156C"/>
    <w:rsid w:val="00B35E55"/>
    <w:rsid w:val="00B36965"/>
    <w:rsid w:val="00B45987"/>
    <w:rsid w:val="00B47A7E"/>
    <w:rsid w:val="00B535D2"/>
    <w:rsid w:val="00B63E94"/>
    <w:rsid w:val="00B6415A"/>
    <w:rsid w:val="00B66352"/>
    <w:rsid w:val="00B71058"/>
    <w:rsid w:val="00B7112E"/>
    <w:rsid w:val="00B74539"/>
    <w:rsid w:val="00B75845"/>
    <w:rsid w:val="00B76853"/>
    <w:rsid w:val="00BB18A8"/>
    <w:rsid w:val="00BC34B4"/>
    <w:rsid w:val="00BD290A"/>
    <w:rsid w:val="00BD2999"/>
    <w:rsid w:val="00BD3B38"/>
    <w:rsid w:val="00BD49E6"/>
    <w:rsid w:val="00BD4AB4"/>
    <w:rsid w:val="00BD6049"/>
    <w:rsid w:val="00BD6602"/>
    <w:rsid w:val="00BD75FA"/>
    <w:rsid w:val="00BE7588"/>
    <w:rsid w:val="00BE7985"/>
    <w:rsid w:val="00BF1FF2"/>
    <w:rsid w:val="00BF5A3E"/>
    <w:rsid w:val="00C01972"/>
    <w:rsid w:val="00C142B2"/>
    <w:rsid w:val="00C17D9F"/>
    <w:rsid w:val="00C21112"/>
    <w:rsid w:val="00C257D2"/>
    <w:rsid w:val="00C31519"/>
    <w:rsid w:val="00C31711"/>
    <w:rsid w:val="00C35DD1"/>
    <w:rsid w:val="00C37ED7"/>
    <w:rsid w:val="00C5067A"/>
    <w:rsid w:val="00C5305E"/>
    <w:rsid w:val="00C8769B"/>
    <w:rsid w:val="00C95AE7"/>
    <w:rsid w:val="00C96408"/>
    <w:rsid w:val="00CB10DF"/>
    <w:rsid w:val="00CB3880"/>
    <w:rsid w:val="00CB499C"/>
    <w:rsid w:val="00CB522E"/>
    <w:rsid w:val="00CC069A"/>
    <w:rsid w:val="00CC1EF6"/>
    <w:rsid w:val="00CC20C5"/>
    <w:rsid w:val="00CC4800"/>
    <w:rsid w:val="00CC7338"/>
    <w:rsid w:val="00CD0B4B"/>
    <w:rsid w:val="00CD352E"/>
    <w:rsid w:val="00CD3537"/>
    <w:rsid w:val="00CE225E"/>
    <w:rsid w:val="00CF0D66"/>
    <w:rsid w:val="00CF3CE1"/>
    <w:rsid w:val="00CF4F30"/>
    <w:rsid w:val="00D02E0A"/>
    <w:rsid w:val="00D15946"/>
    <w:rsid w:val="00D227DA"/>
    <w:rsid w:val="00D31F33"/>
    <w:rsid w:val="00D33780"/>
    <w:rsid w:val="00D4012F"/>
    <w:rsid w:val="00D41C64"/>
    <w:rsid w:val="00D42E1B"/>
    <w:rsid w:val="00D46EC1"/>
    <w:rsid w:val="00D566FF"/>
    <w:rsid w:val="00D600C0"/>
    <w:rsid w:val="00D625F0"/>
    <w:rsid w:val="00D70AF1"/>
    <w:rsid w:val="00D714A5"/>
    <w:rsid w:val="00D77278"/>
    <w:rsid w:val="00D81C54"/>
    <w:rsid w:val="00D84C90"/>
    <w:rsid w:val="00D87FA7"/>
    <w:rsid w:val="00D9776A"/>
    <w:rsid w:val="00DA0C63"/>
    <w:rsid w:val="00DA476A"/>
    <w:rsid w:val="00DA58A7"/>
    <w:rsid w:val="00DA70BA"/>
    <w:rsid w:val="00DB35D4"/>
    <w:rsid w:val="00DB44F4"/>
    <w:rsid w:val="00DB5817"/>
    <w:rsid w:val="00DC53F1"/>
    <w:rsid w:val="00DC7746"/>
    <w:rsid w:val="00DD216F"/>
    <w:rsid w:val="00DE2F5D"/>
    <w:rsid w:val="00DE3811"/>
    <w:rsid w:val="00DE7C6A"/>
    <w:rsid w:val="00DF6076"/>
    <w:rsid w:val="00E07F13"/>
    <w:rsid w:val="00E10C7C"/>
    <w:rsid w:val="00E170C8"/>
    <w:rsid w:val="00E2127A"/>
    <w:rsid w:val="00E21971"/>
    <w:rsid w:val="00E21F7A"/>
    <w:rsid w:val="00E221C0"/>
    <w:rsid w:val="00E27954"/>
    <w:rsid w:val="00E27FA5"/>
    <w:rsid w:val="00E32DD2"/>
    <w:rsid w:val="00E402FB"/>
    <w:rsid w:val="00E431AD"/>
    <w:rsid w:val="00E448A0"/>
    <w:rsid w:val="00E475A2"/>
    <w:rsid w:val="00E54EF0"/>
    <w:rsid w:val="00E63792"/>
    <w:rsid w:val="00E64D7E"/>
    <w:rsid w:val="00E661BC"/>
    <w:rsid w:val="00E661D7"/>
    <w:rsid w:val="00E752D3"/>
    <w:rsid w:val="00E77AA1"/>
    <w:rsid w:val="00E82634"/>
    <w:rsid w:val="00E87A11"/>
    <w:rsid w:val="00E87B67"/>
    <w:rsid w:val="00E90ADF"/>
    <w:rsid w:val="00E910C1"/>
    <w:rsid w:val="00E91C17"/>
    <w:rsid w:val="00E93AD5"/>
    <w:rsid w:val="00EA3EA4"/>
    <w:rsid w:val="00EA627B"/>
    <w:rsid w:val="00EB054A"/>
    <w:rsid w:val="00EB2F9D"/>
    <w:rsid w:val="00EB7FB3"/>
    <w:rsid w:val="00EC2E51"/>
    <w:rsid w:val="00EC7624"/>
    <w:rsid w:val="00ED18A0"/>
    <w:rsid w:val="00ED3C09"/>
    <w:rsid w:val="00ED4280"/>
    <w:rsid w:val="00EE1EBA"/>
    <w:rsid w:val="00EF1C9F"/>
    <w:rsid w:val="00EF6725"/>
    <w:rsid w:val="00EF752B"/>
    <w:rsid w:val="00F02A22"/>
    <w:rsid w:val="00F05CDC"/>
    <w:rsid w:val="00F21E6B"/>
    <w:rsid w:val="00F23055"/>
    <w:rsid w:val="00F317FC"/>
    <w:rsid w:val="00F36098"/>
    <w:rsid w:val="00F42A9E"/>
    <w:rsid w:val="00F44A0B"/>
    <w:rsid w:val="00F45CA5"/>
    <w:rsid w:val="00F539D0"/>
    <w:rsid w:val="00F55647"/>
    <w:rsid w:val="00F560A5"/>
    <w:rsid w:val="00F56413"/>
    <w:rsid w:val="00F641E2"/>
    <w:rsid w:val="00F76295"/>
    <w:rsid w:val="00F76D98"/>
    <w:rsid w:val="00F80D3A"/>
    <w:rsid w:val="00F82DA8"/>
    <w:rsid w:val="00F83E45"/>
    <w:rsid w:val="00F84648"/>
    <w:rsid w:val="00F85A2F"/>
    <w:rsid w:val="00F911E4"/>
    <w:rsid w:val="00F94001"/>
    <w:rsid w:val="00F96458"/>
    <w:rsid w:val="00FA4759"/>
    <w:rsid w:val="00FA4B2A"/>
    <w:rsid w:val="00FB10DD"/>
    <w:rsid w:val="00FB3B3C"/>
    <w:rsid w:val="00FB5312"/>
    <w:rsid w:val="00FC176C"/>
    <w:rsid w:val="00FC3E4C"/>
    <w:rsid w:val="00FC5C48"/>
    <w:rsid w:val="00FD5222"/>
    <w:rsid w:val="00FD57AC"/>
    <w:rsid w:val="00FD5BE2"/>
    <w:rsid w:val="00FD6FA2"/>
    <w:rsid w:val="00FE3B5D"/>
    <w:rsid w:val="00FE721D"/>
    <w:rsid w:val="00FF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5B30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57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7D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57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57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7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7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7D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57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7D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57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57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7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7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7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CA</Company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elly, Margery</dc:creator>
  <cp:lastModifiedBy>Connelly, Margery</cp:lastModifiedBy>
  <cp:revision>8</cp:revision>
  <cp:lastPrinted>2016-04-07T19:25:00Z</cp:lastPrinted>
  <dcterms:created xsi:type="dcterms:W3CDTF">2016-05-02T13:15:00Z</dcterms:created>
  <dcterms:modified xsi:type="dcterms:W3CDTF">2016-05-02T18:11:00Z</dcterms:modified>
</cp:coreProperties>
</file>